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467FB" w14:textId="2EC38358" w:rsidR="0012429D" w:rsidRPr="00AA7D27" w:rsidRDefault="00E74D33" w:rsidP="002264C3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Hlk199861458"/>
      <w:r>
        <w:rPr>
          <w:rFonts w:ascii="Arial" w:hAnsi="Arial" w:cs="Arial" w:hint="eastAsia"/>
          <w:sz w:val="24"/>
          <w:szCs w:val="24"/>
        </w:rPr>
        <w:t xml:space="preserve">Supplementary </w:t>
      </w:r>
      <w:r w:rsidR="008667F6" w:rsidRPr="00AA7D27">
        <w:rPr>
          <w:rFonts w:ascii="Arial" w:hAnsi="Arial" w:cs="Arial"/>
          <w:sz w:val="24"/>
          <w:szCs w:val="24"/>
        </w:rPr>
        <w:t xml:space="preserve">Table </w:t>
      </w:r>
      <w:r w:rsidR="008E7F23">
        <w:rPr>
          <w:rFonts w:ascii="Arial" w:hAnsi="Arial" w:cs="Arial" w:hint="eastAsia"/>
          <w:sz w:val="24"/>
          <w:szCs w:val="24"/>
        </w:rPr>
        <w:t>3</w:t>
      </w:r>
    </w:p>
    <w:p w14:paraId="4E8F0A73" w14:textId="3F7ACB55" w:rsidR="006A44AB" w:rsidRPr="005B42BB" w:rsidRDefault="006A44AB" w:rsidP="006A44AB">
      <w:pPr>
        <w:spacing w:line="480" w:lineRule="auto"/>
        <w:rPr>
          <w:rFonts w:ascii="Arial" w:hAnsi="Arial" w:cs="Arial"/>
          <w:sz w:val="24"/>
          <w:szCs w:val="24"/>
        </w:rPr>
      </w:pPr>
      <w:bookmarkStart w:id="1" w:name="_Hlk199860650"/>
      <w:r w:rsidRPr="005B42BB">
        <w:rPr>
          <w:rFonts w:ascii="Arial" w:hAnsi="Arial" w:cs="Arial"/>
          <w:sz w:val="24"/>
          <w:szCs w:val="24"/>
        </w:rPr>
        <w:t>Univaria</w:t>
      </w:r>
      <w:r w:rsidR="00360DF2">
        <w:rPr>
          <w:rFonts w:ascii="Arial" w:hAnsi="Arial" w:cs="Arial" w:hint="eastAsia"/>
          <w:sz w:val="24"/>
          <w:szCs w:val="24"/>
        </w:rPr>
        <w:t>te</w:t>
      </w:r>
      <w:r w:rsidRPr="005B42BB">
        <w:rPr>
          <w:rFonts w:ascii="Arial" w:hAnsi="Arial" w:cs="Arial"/>
          <w:sz w:val="24"/>
          <w:szCs w:val="24"/>
        </w:rPr>
        <w:t xml:space="preserve"> and multivaria</w:t>
      </w:r>
      <w:r w:rsidR="00360DF2">
        <w:rPr>
          <w:rFonts w:ascii="Arial" w:hAnsi="Arial" w:cs="Arial" w:hint="eastAsia"/>
          <w:sz w:val="24"/>
          <w:szCs w:val="24"/>
        </w:rPr>
        <w:t>te</w:t>
      </w:r>
      <w:r w:rsidRPr="005B42BB">
        <w:rPr>
          <w:rFonts w:ascii="Arial" w:hAnsi="Arial" w:cs="Arial"/>
          <w:sz w:val="24"/>
          <w:szCs w:val="24"/>
        </w:rPr>
        <w:t xml:space="preserve"> logistic regression analyses </w:t>
      </w:r>
      <w:r>
        <w:rPr>
          <w:rFonts w:ascii="Arial" w:hAnsi="Arial" w:cs="Arial" w:hint="eastAsia"/>
          <w:sz w:val="24"/>
          <w:szCs w:val="24"/>
        </w:rPr>
        <w:t xml:space="preserve">for </w:t>
      </w:r>
      <w:r w:rsidRPr="005B42BB">
        <w:rPr>
          <w:rFonts w:ascii="Arial" w:hAnsi="Arial" w:cs="Arial"/>
          <w:sz w:val="24"/>
          <w:szCs w:val="24"/>
        </w:rPr>
        <w:t>predictors of</w:t>
      </w:r>
      <w:r w:rsidRPr="005B42BB">
        <w:rPr>
          <w:rFonts w:ascii="Arial" w:hAnsi="Arial" w:cs="Arial" w:hint="eastAsia"/>
          <w:sz w:val="24"/>
          <w:szCs w:val="24"/>
        </w:rPr>
        <w:t xml:space="preserve"> high </w:t>
      </w:r>
      <w:r w:rsidR="005F379C">
        <w:rPr>
          <w:rFonts w:ascii="Arial" w:hAnsi="Arial" w:cs="Arial" w:hint="eastAsia"/>
          <w:sz w:val="24"/>
          <w:szCs w:val="24"/>
        </w:rPr>
        <w:t xml:space="preserve">total </w:t>
      </w:r>
      <w:r>
        <w:rPr>
          <w:rFonts w:ascii="Arial" w:hAnsi="Arial" w:cs="Arial" w:hint="eastAsia"/>
          <w:sz w:val="24"/>
          <w:szCs w:val="24"/>
        </w:rPr>
        <w:t>IPSS and IPSS-QOL</w:t>
      </w:r>
      <w:r w:rsidRPr="005B42BB">
        <w:rPr>
          <w:rFonts w:ascii="Arial" w:hAnsi="Arial" w:cs="Arial" w:hint="eastAsia"/>
          <w:sz w:val="24"/>
          <w:szCs w:val="24"/>
        </w:rPr>
        <w:t xml:space="preserve">. </w:t>
      </w:r>
    </w:p>
    <w:tbl>
      <w:tblPr>
        <w:tblW w:w="9781" w:type="dxa"/>
        <w:tblInd w:w="-63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04"/>
        <w:gridCol w:w="2268"/>
        <w:gridCol w:w="2409"/>
      </w:tblGrid>
      <w:tr w:rsidR="00AA7D27" w:rsidRPr="00AA7D27" w14:paraId="6210FB85" w14:textId="77777777" w:rsidTr="00E23F1F">
        <w:trPr>
          <w:trHeight w:val="227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21C2531D" w14:textId="5C296BA8" w:rsidR="008667F6" w:rsidRPr="00AA7D27" w:rsidRDefault="00D74E89" w:rsidP="00A922D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Clinicopathological factors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B4EF6" w14:textId="6B2DCE27" w:rsidR="008667F6" w:rsidRPr="00AA7D27" w:rsidRDefault="00E74D33" w:rsidP="00A922D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Total IPSS</w:t>
            </w:r>
            <w:r w:rsidR="0078733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 xml:space="preserve"> </w:t>
            </w:r>
            <w:r w:rsidR="0078733E"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(</w:t>
            </w:r>
            <w:r w:rsidR="0078733E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≥</w:t>
            </w:r>
            <w:r w:rsidR="0078733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)</w:t>
            </w:r>
          </w:p>
        </w:tc>
      </w:tr>
      <w:tr w:rsidR="00AA7D27" w:rsidRPr="00AA7D27" w14:paraId="2969DEE3" w14:textId="77777777" w:rsidTr="00E23F1F">
        <w:trPr>
          <w:trHeight w:val="227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E1A72" w14:textId="77777777" w:rsidR="008667F6" w:rsidRPr="00AA7D27" w:rsidRDefault="008667F6" w:rsidP="00A922D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bookmarkStart w:id="2" w:name="_Hlk198554968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96E4B" w14:textId="633FD8C3" w:rsidR="008667F6" w:rsidRPr="00AA7D27" w:rsidRDefault="008667F6" w:rsidP="00A922D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Univaria</w:t>
            </w:r>
            <w:r w:rsidR="00360DF2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t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nalysi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8F5C8" w14:textId="1BE9CACD" w:rsidR="008667F6" w:rsidRPr="00AA7D27" w:rsidRDefault="008667F6" w:rsidP="00A922D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ultivaria</w:t>
            </w:r>
            <w:r w:rsidR="00360DF2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t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nalysis</w:t>
            </w:r>
          </w:p>
        </w:tc>
      </w:tr>
      <w:tr w:rsidR="00AA7D27" w:rsidRPr="00AA7D27" w14:paraId="4B5EFD4B" w14:textId="77777777" w:rsidTr="00E23F1F">
        <w:trPr>
          <w:trHeight w:val="227"/>
        </w:trPr>
        <w:tc>
          <w:tcPr>
            <w:tcW w:w="5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5720" w14:textId="78E6D702" w:rsidR="00AA7D27" w:rsidRPr="00AA7D27" w:rsidRDefault="00AA7D27" w:rsidP="00A922D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Age (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0 years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vs. &lt;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F2EB4" w14:textId="77777777" w:rsidR="00AA7D27" w:rsidRPr="00AA7D27" w:rsidRDefault="00AA7D27" w:rsidP="00A922D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FA58E" w14:textId="77777777" w:rsidR="00AA7D27" w:rsidRPr="00AA7D27" w:rsidRDefault="00AA7D27" w:rsidP="00A922D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AA7D27" w:rsidRPr="00AA7D27" w14:paraId="08E8C39F" w14:textId="77777777" w:rsidTr="001D252A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1E38" w14:textId="0F96DEC1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BB523A8" w14:textId="361F7769" w:rsidR="00AA7D27" w:rsidRPr="00AA7D27" w:rsidRDefault="008E7F23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50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8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1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1F25D1A7" w14:textId="3A98365E" w:rsidR="00AA7D27" w:rsidRPr="00AA7D27" w:rsidRDefault="008E7F23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39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0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8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AA7D27" w:rsidRPr="00AA7D27" w14:paraId="2AF9F4AF" w14:textId="77777777" w:rsidTr="001D252A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BF99" w14:textId="29EC419F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74A4266" w14:textId="7B69C783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8E7F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2</w:t>
            </w:r>
            <w:r w:rsidR="007E4C3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06E21987" w14:textId="2073E1F6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4</w:t>
            </w:r>
            <w:r w:rsidR="008E7F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</w:t>
            </w:r>
          </w:p>
        </w:tc>
      </w:tr>
      <w:tr w:rsidR="00AA7D27" w:rsidRPr="00AA7D27" w14:paraId="3DD00556" w14:textId="77777777" w:rsidTr="001D252A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839A" w14:textId="2CAE9108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edication for BPH (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Positiv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vs. 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negativ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0E678CB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54B4F962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AA7D27" w:rsidRPr="00AA7D27" w14:paraId="2A1D1D41" w14:textId="77777777" w:rsidTr="001D252A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E02F8" w14:textId="6D47E7F8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6A492FF" w14:textId="1DA81080" w:rsidR="00AA7D27" w:rsidRPr="00AA7D27" w:rsidRDefault="007E4C33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78733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8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 w:rsidR="0078733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1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2.</w:t>
            </w:r>
            <w:r w:rsidR="0078733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3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22A8359A" w14:textId="0A097C58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8E7F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2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 w:rsidR="008E7F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6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8E7F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8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AA7D27" w:rsidRPr="00AA7D27" w14:paraId="1BEFD2AE" w14:textId="77777777" w:rsidTr="001D252A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B4BE" w14:textId="7A9AF9CB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79BBE34" w14:textId="41E934DE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78733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33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5CDCC148" w14:textId="7C0F13FF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77</w:t>
            </w:r>
          </w:p>
        </w:tc>
      </w:tr>
      <w:tr w:rsidR="00AA7D27" w:rsidRPr="00AA7D27" w14:paraId="4BB46ED4" w14:textId="77777777" w:rsidTr="001D252A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FA8D" w14:textId="7ED15C83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P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rostate volume (≥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mL vs. &lt;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mL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0E6AEA3" w14:textId="3BC9827B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5CC6A4FD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AA7D27" w:rsidRPr="00AA7D27" w14:paraId="6E506E85" w14:textId="77777777" w:rsidTr="001D252A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6D6A" w14:textId="15D1F209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C527A84" w14:textId="7579D0E1" w:rsidR="00AA7D27" w:rsidRPr="00AA7D27" w:rsidRDefault="0073745C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7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2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1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2332C8DC" w14:textId="735AEB71" w:rsidR="00AA7D27" w:rsidRPr="00AA7D27" w:rsidRDefault="00BF0911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 w:rsidR="008E7F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9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 w:rsidR="008E7F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4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 w:rsidR="008E7F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8E7F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0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AA7D27" w:rsidRPr="00AA7D27" w14:paraId="1A06AE34" w14:textId="77777777" w:rsidTr="001D252A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C8D3" w14:textId="323F10D2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3C92C8E" w14:textId="336843A9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73745C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96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17BF1EA0" w14:textId="07EE3B18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8E7F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46</w:t>
            </w:r>
          </w:p>
        </w:tc>
      </w:tr>
      <w:tr w:rsidR="00AA7D27" w:rsidRPr="00AA7D27" w14:paraId="7A212198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D8B4" w14:textId="0B23BDF6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Nerve sparing (Bilateral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 xml:space="preserve">/Unilateral 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vs. no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A43FFE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937BB81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AA7D27" w:rsidRPr="00AA7D27" w14:paraId="4E098D9F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CD56" w14:textId="47D9EC06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5C45AB" w14:textId="3A701CC1" w:rsidR="00AA7D27" w:rsidRPr="00AA7D27" w:rsidRDefault="0078733E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="0073745C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.6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73745C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5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 w:rsidR="0073745C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3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EE97A67" w14:textId="6A261B09" w:rsidR="00AA7D27" w:rsidRPr="00AA7D27" w:rsidRDefault="0078733E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60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BF0911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8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31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AA7D27" w:rsidRPr="00AA7D27" w14:paraId="368A8093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DC2F" w14:textId="5BA614B1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2DE597" w14:textId="58A7D991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78733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3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4CDCEFD" w14:textId="08980035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="0078733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02</w:t>
            </w:r>
          </w:p>
        </w:tc>
      </w:tr>
      <w:tr w:rsidR="00AA7D27" w:rsidRPr="00AA7D27" w14:paraId="4FA87C9D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2464" w14:textId="0160F5A1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hAnsi="Arial" w:cs="Arial"/>
                <w:sz w:val="24"/>
                <w:szCs w:val="24"/>
              </w:rPr>
              <w:t>Penile length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.0cm vs. &lt;8.0c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34DFE8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57E7703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AA7D27" w:rsidRPr="00AA7D27" w14:paraId="6755D60C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3CD6" w14:textId="437023D6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159530" w14:textId="020F957A" w:rsidR="00AA7D27" w:rsidRPr="00AA7D27" w:rsidRDefault="0073745C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 w:rsidR="0078733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0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 w:rsidR="0078733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7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78733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4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2093C29" w14:textId="35FFE8D5" w:rsidR="00AA7D27" w:rsidRPr="00AA7D27" w:rsidRDefault="008E7F23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99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BF0911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0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0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AA7D27" w:rsidRPr="00AA7D27" w14:paraId="0E56E140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B184" w14:textId="7FD158F1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86DD08" w14:textId="226CC563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78733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5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3DA7212" w14:textId="1E611D2F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="008E7F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86</w:t>
            </w:r>
          </w:p>
        </w:tc>
      </w:tr>
      <w:tr w:rsidR="00AA7D27" w:rsidRPr="00AA7D27" w14:paraId="4F0AD0B2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8679" w14:textId="2BCC00A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Penile circumference (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.0cm vs. &lt;8.0c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4385FB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577C69A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AA7D27" w:rsidRPr="00AA7D27" w14:paraId="3A62D203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15C2" w14:textId="679D07EE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B37E8F" w14:textId="182DA305" w:rsidR="00AA7D27" w:rsidRPr="00AA7D27" w:rsidRDefault="0073745C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4</w:t>
            </w:r>
            <w:r w:rsidR="0078733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2</w:t>
            </w:r>
            <w:r w:rsidR="0078733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</w:t>
            </w:r>
            <w:r w:rsidR="0078733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10AE794" w14:textId="6AF841F0" w:rsidR="00AA7D27" w:rsidRPr="00AA7D27" w:rsidRDefault="00BF0911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8E7F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8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8E7F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</w:t>
            </w:r>
            <w:r w:rsidR="008E7F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AA7D27" w:rsidRPr="00AA7D27" w14:paraId="784DD408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F9BE" w14:textId="354C3A8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B2EE9A" w14:textId="151F081A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="0073745C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78733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</w:t>
            </w:r>
            <w:r w:rsidRPr="00AA7D27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5786F2D" w14:textId="299A1859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</w:t>
            </w:r>
            <w:r w:rsidR="008E7F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*</w:t>
            </w:r>
          </w:p>
        </w:tc>
      </w:tr>
      <w:tr w:rsidR="00AA7D27" w:rsidRPr="00AA7D27" w14:paraId="52FB1834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E5CF" w14:textId="35E351AC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hAnsi="Arial" w:cs="Arial"/>
                <w:sz w:val="24"/>
                <w:szCs w:val="24"/>
              </w:rPr>
              <w:t>Testis siz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0mL vs. &lt;20mL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3E082C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2CC4EE2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8E7F23" w:rsidRPr="00AA7D27" w14:paraId="47FA4D0B" w14:textId="77777777" w:rsidTr="00E74D33">
        <w:trPr>
          <w:trHeight w:val="227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63D0B" w14:textId="22853020" w:rsidR="008E7F23" w:rsidRPr="00AA7D27" w:rsidRDefault="008E7F23" w:rsidP="008E7F2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3C09DD1" w14:textId="7B3BA382" w:rsidR="008E7F23" w:rsidRPr="00AA7D27" w:rsidRDefault="008E7F23" w:rsidP="008E7F2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26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5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4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3F735E6D" w14:textId="097DC753" w:rsidR="008E7F23" w:rsidRPr="00AA7D27" w:rsidRDefault="008E7F23" w:rsidP="008E7F2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4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68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8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8E7F23" w:rsidRPr="00AA7D27" w14:paraId="7B49C4EF" w14:textId="77777777" w:rsidTr="00E74D33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F8C08" w14:textId="48E982E0" w:rsidR="008E7F23" w:rsidRPr="00AA7D27" w:rsidRDefault="008E7F23" w:rsidP="008E7F2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BF6FC" w14:textId="0D73117E" w:rsidR="008E7F23" w:rsidRPr="00AA7D27" w:rsidRDefault="008E7F23" w:rsidP="008E7F2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8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EE08F" w14:textId="7A55436E" w:rsidR="008E7F23" w:rsidRPr="00AA7D27" w:rsidRDefault="008E7F23" w:rsidP="008E7F2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57</w:t>
            </w:r>
          </w:p>
        </w:tc>
      </w:tr>
      <w:bookmarkEnd w:id="2"/>
      <w:tr w:rsidR="00E74D33" w:rsidRPr="00AA7D27" w14:paraId="15DB9ED1" w14:textId="77777777" w:rsidTr="00E23F1F">
        <w:trPr>
          <w:trHeight w:val="227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3B206" w14:textId="77777777" w:rsidR="00E74D33" w:rsidRPr="00AA7D27" w:rsidRDefault="00E74D33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149CD" w14:textId="643AF7F0" w:rsidR="00E74D33" w:rsidRPr="00AA7D27" w:rsidRDefault="00E74D33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 xml:space="preserve">IPSS QOL 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(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≥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90B19" w14:textId="77777777" w:rsidR="00E74D33" w:rsidRPr="00AA7D27" w:rsidRDefault="00E74D33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E74D33" w:rsidRPr="00AA7D27" w14:paraId="0AE7803B" w14:textId="77777777" w:rsidTr="00E23F1F">
        <w:trPr>
          <w:trHeight w:val="227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92871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17441" w14:textId="316A56E6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Univaria</w:t>
            </w:r>
            <w:r w:rsidR="00360DF2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t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nalysi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5CF88" w14:textId="47FA5CAC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ultivaria</w:t>
            </w:r>
            <w:r w:rsidR="00360DF2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t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nalysis</w:t>
            </w:r>
          </w:p>
        </w:tc>
      </w:tr>
      <w:tr w:rsidR="00E74D33" w:rsidRPr="00AA7D27" w14:paraId="2ACD7190" w14:textId="77777777" w:rsidTr="00E23F1F">
        <w:trPr>
          <w:trHeight w:val="227"/>
        </w:trPr>
        <w:tc>
          <w:tcPr>
            <w:tcW w:w="5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1985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Age (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0 years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vs. &lt;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2E51A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BCB92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E74D33" w:rsidRPr="00AA7D27" w14:paraId="2300F46F" w14:textId="77777777" w:rsidTr="00FB1765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6CC4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77B71AC" w14:textId="3F5D42D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89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6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9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45C49E7D" w14:textId="4EFD595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77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4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4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E74D33" w:rsidRPr="00AA7D27" w14:paraId="46115F1C" w14:textId="77777777" w:rsidTr="00FB1765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03B0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CD06E14" w14:textId="4C4DA06B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16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331BA18D" w14:textId="0F5B234A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58</w:t>
            </w:r>
          </w:p>
        </w:tc>
      </w:tr>
      <w:tr w:rsidR="00E74D33" w:rsidRPr="00AA7D27" w14:paraId="46AD9DE2" w14:textId="77777777" w:rsidTr="00FB1765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9A8D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edication for BPH (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Positiv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vs. 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negativ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187E3D9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453CC064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E74D33" w:rsidRPr="00AA7D27" w14:paraId="390DDBD0" w14:textId="77777777" w:rsidTr="00FB1765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D3FA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B66CE60" w14:textId="0CF09E2C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6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2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3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2080752" w14:textId="19CC70A0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6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3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E74D33" w:rsidRPr="00AA7D27" w14:paraId="15D6930D" w14:textId="77777777" w:rsidTr="00FB1765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7A53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A7FB218" w14:textId="0F202685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56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3FE02ACB" w14:textId="575B2C6D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52</w:t>
            </w:r>
          </w:p>
        </w:tc>
      </w:tr>
      <w:tr w:rsidR="00E74D33" w:rsidRPr="00AA7D27" w14:paraId="08E7119E" w14:textId="77777777" w:rsidTr="00FB1765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2360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P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rostate volume (≥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mL vs. &lt;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mL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C5E08EB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1E89008E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E74D33" w:rsidRPr="00AA7D27" w14:paraId="0907F0D5" w14:textId="77777777" w:rsidTr="00FB1765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9F8F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444FD87" w14:textId="6E85B7C9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2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7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7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05BEEFF3" w14:textId="5F84949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65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2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E74D33" w:rsidRPr="00AA7D27" w14:paraId="48EE5AA2" w14:textId="77777777" w:rsidTr="00FB1765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CDA9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lastRenderedPageBreak/>
              <w:t xml:space="preserve"> p-valu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D147B4D" w14:textId="6F97BFB2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15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35CB0793" w14:textId="62F88F7F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21</w:t>
            </w:r>
          </w:p>
        </w:tc>
      </w:tr>
      <w:tr w:rsidR="00E74D33" w:rsidRPr="00AA7D27" w14:paraId="79A7AB57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D695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Nerve sparing (Bilateral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 xml:space="preserve">/Unilateral 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vs. no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901B3F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F722950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E74D33" w:rsidRPr="00AA7D27" w14:paraId="3CAB24A1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1B2C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D0367C" w14:textId="0E1F43FD" w:rsidR="00E74D33" w:rsidRPr="00AA7D27" w:rsidRDefault="00AF0F68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61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E74D3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9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E74D3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4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BC7022C" w14:textId="33DEBF9F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59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28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8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E74D33" w:rsidRPr="00AA7D27" w14:paraId="36443789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1BBE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9A070A" w14:textId="6C01CB68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AF0F68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60CDB42" w14:textId="577F86DA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85</w:t>
            </w:r>
          </w:p>
        </w:tc>
      </w:tr>
      <w:tr w:rsidR="00E74D33" w:rsidRPr="00AA7D27" w14:paraId="29330F7B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6453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hAnsi="Arial" w:cs="Arial"/>
                <w:sz w:val="24"/>
                <w:szCs w:val="24"/>
              </w:rPr>
              <w:t>Penile length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.0cm vs. &lt;8.0c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FCB105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5200A2C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E74D33" w:rsidRPr="00AA7D27" w14:paraId="7B70978E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9ED4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0AE6E2" w14:textId="252C6DF6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 w:rsidR="00AF0F68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 w:rsidR="00AF0F68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AF0F68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6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7484AF7" w14:textId="7A495600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73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37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6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E74D33" w:rsidRPr="00AA7D27" w14:paraId="5C3333D9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1AC6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D6DEE5" w14:textId="32311FF5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AF0F68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131BD2D" w14:textId="4FAC1319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78</w:t>
            </w:r>
          </w:p>
        </w:tc>
      </w:tr>
      <w:tr w:rsidR="00E74D33" w:rsidRPr="00AA7D27" w14:paraId="2791175B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F721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Penile circumference (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.0cm vs. &lt;8.0c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0D8B05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D9B3D72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E74D33" w:rsidRPr="00AA7D27" w14:paraId="3FA12A56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9C8D7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DA9E39" w14:textId="08358D09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 w:rsidR="00AF0F68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4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2</w:t>
            </w:r>
            <w:r w:rsidR="00AF0F68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 w:rsidR="00AF0F68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AF0F68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4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8F4BA6F" w14:textId="0AF5765B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6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8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2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E74D33" w:rsidRPr="00AA7D27" w14:paraId="660017BA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024E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7F34BE" w14:textId="6A09C322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="00AF0F68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4171EA9" w14:textId="3F3CD7D2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00</w:t>
            </w:r>
          </w:p>
        </w:tc>
      </w:tr>
      <w:tr w:rsidR="00E74D33" w:rsidRPr="00AA7D27" w14:paraId="2153A0D3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2EB6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hAnsi="Arial" w:cs="Arial"/>
                <w:sz w:val="24"/>
                <w:szCs w:val="24"/>
              </w:rPr>
              <w:t>Testis siz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0mL vs. &lt;20mL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5BC46C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38B47F0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E74D33" w:rsidRPr="00AA7D27" w14:paraId="4DF35907" w14:textId="77777777" w:rsidTr="00E74D33">
        <w:trPr>
          <w:trHeight w:val="227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D81F1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87EB25F" w14:textId="7D1AE73E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 w:rsidR="00AF0F68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5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 w:rsidR="00AF0F68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4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AF0F68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0F8DCCB8" w14:textId="5D788832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04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E74D33" w:rsidRPr="00AA7D27" w14:paraId="1DEE3FE4" w14:textId="77777777" w:rsidTr="00E74D33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B4580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5FED1" w14:textId="02654FC5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="00AF0F68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1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D5E0F" w14:textId="285D96FC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19</w:t>
            </w:r>
          </w:p>
        </w:tc>
      </w:tr>
    </w:tbl>
    <w:p w14:paraId="74B846B9" w14:textId="6D517F17" w:rsidR="008667F6" w:rsidRPr="00AA7D27" w:rsidRDefault="006A44AB" w:rsidP="008667F6">
      <w:pPr>
        <w:spacing w:line="480" w:lineRule="auto"/>
        <w:rPr>
          <w:rFonts w:ascii="Arial" w:hAnsi="Arial" w:cs="Arial"/>
          <w:sz w:val="24"/>
          <w:szCs w:val="24"/>
        </w:rPr>
      </w:pPr>
      <w:bookmarkStart w:id="3" w:name="_Hlk199861478"/>
      <w:r>
        <w:rPr>
          <w:rFonts w:ascii="Arial" w:hAnsi="Arial" w:cs="Arial" w:hint="eastAsia"/>
          <w:sz w:val="24"/>
          <w:szCs w:val="24"/>
        </w:rPr>
        <w:t xml:space="preserve">IPSS: </w:t>
      </w:r>
      <w:r w:rsidRPr="006A44AB">
        <w:rPr>
          <w:rFonts w:ascii="Arial" w:hAnsi="Arial" w:cs="Arial"/>
          <w:sz w:val="24"/>
          <w:szCs w:val="24"/>
        </w:rPr>
        <w:t>International Prostate Symptom Score</w:t>
      </w:r>
      <w:r>
        <w:rPr>
          <w:rFonts w:ascii="Arial" w:hAnsi="Arial" w:cs="Arial" w:hint="eastAsia"/>
          <w:sz w:val="24"/>
          <w:szCs w:val="24"/>
        </w:rPr>
        <w:t xml:space="preserve">, QOL: </w:t>
      </w:r>
      <w:r w:rsidRPr="006A44AB">
        <w:rPr>
          <w:rFonts w:ascii="Arial" w:hAnsi="Arial" w:cs="Arial"/>
          <w:sz w:val="24"/>
          <w:szCs w:val="24"/>
        </w:rPr>
        <w:t>quality of life</w:t>
      </w:r>
      <w:r>
        <w:rPr>
          <w:rFonts w:ascii="Arial" w:hAnsi="Arial" w:cs="Arial" w:hint="eastAsia"/>
          <w:sz w:val="24"/>
          <w:szCs w:val="24"/>
        </w:rPr>
        <w:t xml:space="preserve">, </w:t>
      </w:r>
      <w:r w:rsidR="008667F6" w:rsidRPr="00AA7D27">
        <w:rPr>
          <w:rFonts w:ascii="Arial" w:hAnsi="Arial" w:cs="Arial"/>
          <w:sz w:val="24"/>
          <w:szCs w:val="24"/>
        </w:rPr>
        <w:t xml:space="preserve">OR: odds ratio, CI: confidence interval, </w:t>
      </w:r>
      <w:r w:rsidR="0048245A" w:rsidRPr="00AA7D27">
        <w:rPr>
          <w:rFonts w:ascii="Arial" w:hAnsi="Arial" w:cs="Arial"/>
          <w:sz w:val="24"/>
          <w:szCs w:val="24"/>
        </w:rPr>
        <w:t>BPH</w:t>
      </w:r>
      <w:r w:rsidR="008667F6" w:rsidRPr="00AA7D27">
        <w:rPr>
          <w:rFonts w:ascii="Arial" w:hAnsi="Arial" w:cs="Arial"/>
          <w:sz w:val="24"/>
          <w:szCs w:val="24"/>
        </w:rPr>
        <w:t xml:space="preserve">: </w:t>
      </w:r>
      <w:r w:rsidR="0048245A" w:rsidRPr="00AA7D27">
        <w:rPr>
          <w:rFonts w:ascii="Arial" w:hAnsi="Arial" w:cs="Arial"/>
          <w:sz w:val="24"/>
          <w:szCs w:val="24"/>
        </w:rPr>
        <w:t>benign prostate hyperplasia</w:t>
      </w:r>
      <w:r w:rsidR="002264C3" w:rsidRPr="00AA7D27">
        <w:rPr>
          <w:rFonts w:ascii="Arial" w:hAnsi="Arial" w:cs="Arial"/>
          <w:sz w:val="24"/>
          <w:szCs w:val="24"/>
        </w:rPr>
        <w:t xml:space="preserve">. </w:t>
      </w:r>
      <w:r w:rsidR="008667F6" w:rsidRPr="00AA7D27">
        <w:rPr>
          <w:rFonts w:ascii="Arial" w:hAnsi="Arial" w:cs="Arial"/>
          <w:sz w:val="24"/>
          <w:szCs w:val="24"/>
        </w:rPr>
        <w:t>*p &lt; 0.05</w:t>
      </w:r>
      <w:bookmarkEnd w:id="3"/>
    </w:p>
    <w:sectPr w:rsidR="008667F6" w:rsidRPr="00AA7D27" w:rsidSect="00DA2210">
      <w:headerReference w:type="default" r:id="rId8"/>
      <w:pgSz w:w="11906" w:h="16838" w:code="9"/>
      <w:pgMar w:top="1985" w:right="1701" w:bottom="1701" w:left="1701" w:header="851" w:footer="1361" w:gutter="0"/>
      <w:cols w:space="425"/>
      <w:docGrid w:type="linesAndChars" w:linePitch="328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4748BB" w14:textId="77777777" w:rsidR="004277D7" w:rsidRDefault="004277D7" w:rsidP="000B6AF5">
      <w:r>
        <w:separator/>
      </w:r>
    </w:p>
  </w:endnote>
  <w:endnote w:type="continuationSeparator" w:id="0">
    <w:p w14:paraId="5B9CBDE2" w14:textId="77777777" w:rsidR="004277D7" w:rsidRDefault="004277D7" w:rsidP="000B6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ヒラギノ角ゴ ProN W3">
    <w:altName w:val="游ゴシック"/>
    <w:charset w:val="4E"/>
    <w:family w:val="auto"/>
    <w:pitch w:val="variable"/>
    <w:sig w:usb0="00000000" w:usb1="7AC7FFFF" w:usb2="00000012" w:usb3="00000000" w:csb0="0002000D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C36B09" w14:textId="77777777" w:rsidR="004277D7" w:rsidRDefault="004277D7" w:rsidP="000B6AF5">
      <w:r>
        <w:separator/>
      </w:r>
    </w:p>
  </w:footnote>
  <w:footnote w:type="continuationSeparator" w:id="0">
    <w:p w14:paraId="10B5AAD1" w14:textId="77777777" w:rsidR="004277D7" w:rsidRDefault="004277D7" w:rsidP="000B6A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42379666"/>
      <w:docPartObj>
        <w:docPartGallery w:val="Page Numbers (Top of Page)"/>
        <w:docPartUnique/>
      </w:docPartObj>
    </w:sdtPr>
    <w:sdtEndPr>
      <w:rPr>
        <w:rFonts w:ascii="Arial" w:hAnsi="Arial" w:cs="Arial"/>
        <w:sz w:val="22"/>
      </w:rPr>
    </w:sdtEndPr>
    <w:sdtContent>
      <w:p w14:paraId="4491312B" w14:textId="192ADB06" w:rsidR="00A24EC7" w:rsidRPr="0005516D" w:rsidRDefault="00A24EC7">
        <w:pPr>
          <w:pStyle w:val="a4"/>
          <w:jc w:val="right"/>
          <w:rPr>
            <w:rFonts w:ascii="Arial" w:hAnsi="Arial" w:cs="Arial"/>
            <w:sz w:val="22"/>
          </w:rPr>
        </w:pPr>
        <w:r w:rsidRPr="0005516D">
          <w:rPr>
            <w:rFonts w:ascii="Arial" w:hAnsi="Arial" w:cs="Arial"/>
            <w:sz w:val="22"/>
          </w:rPr>
          <w:fldChar w:fldCharType="begin"/>
        </w:r>
        <w:r w:rsidRPr="0005516D">
          <w:rPr>
            <w:rFonts w:ascii="Arial" w:hAnsi="Arial" w:cs="Arial"/>
            <w:sz w:val="22"/>
          </w:rPr>
          <w:instrText>PAGE   \* MERGEFORMAT</w:instrText>
        </w:r>
        <w:r w:rsidRPr="0005516D">
          <w:rPr>
            <w:rFonts w:ascii="Arial" w:hAnsi="Arial" w:cs="Arial"/>
            <w:sz w:val="22"/>
          </w:rPr>
          <w:fldChar w:fldCharType="separate"/>
        </w:r>
        <w:r w:rsidRPr="004408EC">
          <w:rPr>
            <w:rFonts w:ascii="Arial" w:hAnsi="Arial" w:cs="Arial"/>
            <w:noProof/>
            <w:sz w:val="22"/>
            <w:lang w:val="ja-JP"/>
          </w:rPr>
          <w:t>4</w:t>
        </w:r>
        <w:r w:rsidRPr="0005516D">
          <w:rPr>
            <w:rFonts w:ascii="Arial" w:hAnsi="Arial" w:cs="Arial"/>
            <w:sz w:val="22"/>
          </w:rPr>
          <w:fldChar w:fldCharType="end"/>
        </w:r>
      </w:p>
    </w:sdtContent>
  </w:sdt>
  <w:p w14:paraId="4A0410DB" w14:textId="77777777" w:rsidR="00A24EC7" w:rsidRDefault="00A24EC7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A77B0"/>
    <w:multiLevelType w:val="hybridMultilevel"/>
    <w:tmpl w:val="C65C74D8"/>
    <w:lvl w:ilvl="0" w:tplc="2446D8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40DD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ACB4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324B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3C76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8847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CE1B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A0E3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F6E6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9013ADA"/>
    <w:multiLevelType w:val="hybridMultilevel"/>
    <w:tmpl w:val="007E2636"/>
    <w:lvl w:ilvl="0" w:tplc="684A669A">
      <w:start w:val="1"/>
      <w:numFmt w:val="decimal"/>
      <w:lvlText w:val="%1)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49461757">
    <w:abstractNumId w:val="1"/>
  </w:num>
  <w:num w:numId="2" w16cid:durableId="1349520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rawingGridHorizontalSpacing w:val="213"/>
  <w:drawingGridVerticalSpacing w:val="16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14E"/>
    <w:rsid w:val="00000415"/>
    <w:rsid w:val="00003887"/>
    <w:rsid w:val="00010849"/>
    <w:rsid w:val="00010BC8"/>
    <w:rsid w:val="00011983"/>
    <w:rsid w:val="00012BEA"/>
    <w:rsid w:val="00014688"/>
    <w:rsid w:val="00015943"/>
    <w:rsid w:val="0001618E"/>
    <w:rsid w:val="00016945"/>
    <w:rsid w:val="00016946"/>
    <w:rsid w:val="00016F50"/>
    <w:rsid w:val="00017F0B"/>
    <w:rsid w:val="00021247"/>
    <w:rsid w:val="00021481"/>
    <w:rsid w:val="00021BC7"/>
    <w:rsid w:val="00022D0C"/>
    <w:rsid w:val="00023094"/>
    <w:rsid w:val="00024761"/>
    <w:rsid w:val="00030548"/>
    <w:rsid w:val="000329D0"/>
    <w:rsid w:val="00033DC0"/>
    <w:rsid w:val="00033E53"/>
    <w:rsid w:val="00035565"/>
    <w:rsid w:val="00037921"/>
    <w:rsid w:val="000420CB"/>
    <w:rsid w:val="000429C8"/>
    <w:rsid w:val="000429CA"/>
    <w:rsid w:val="000429D9"/>
    <w:rsid w:val="00042F54"/>
    <w:rsid w:val="0004440B"/>
    <w:rsid w:val="00045B9B"/>
    <w:rsid w:val="000464C9"/>
    <w:rsid w:val="000471BC"/>
    <w:rsid w:val="0004796F"/>
    <w:rsid w:val="00050A71"/>
    <w:rsid w:val="000513D5"/>
    <w:rsid w:val="000522FD"/>
    <w:rsid w:val="00052C0A"/>
    <w:rsid w:val="0005493A"/>
    <w:rsid w:val="0005516D"/>
    <w:rsid w:val="000558A6"/>
    <w:rsid w:val="00055E2B"/>
    <w:rsid w:val="000617B9"/>
    <w:rsid w:val="000621EE"/>
    <w:rsid w:val="00062D86"/>
    <w:rsid w:val="0006543D"/>
    <w:rsid w:val="00065BD0"/>
    <w:rsid w:val="00067312"/>
    <w:rsid w:val="0007372F"/>
    <w:rsid w:val="000738E6"/>
    <w:rsid w:val="000752A2"/>
    <w:rsid w:val="000756EE"/>
    <w:rsid w:val="00075967"/>
    <w:rsid w:val="0007606C"/>
    <w:rsid w:val="00076C25"/>
    <w:rsid w:val="0008125A"/>
    <w:rsid w:val="0008152B"/>
    <w:rsid w:val="00084359"/>
    <w:rsid w:val="00084A4B"/>
    <w:rsid w:val="000906BB"/>
    <w:rsid w:val="000917F4"/>
    <w:rsid w:val="00091EE8"/>
    <w:rsid w:val="00092080"/>
    <w:rsid w:val="0009388C"/>
    <w:rsid w:val="00094257"/>
    <w:rsid w:val="0009546D"/>
    <w:rsid w:val="0009552D"/>
    <w:rsid w:val="00095A50"/>
    <w:rsid w:val="00097187"/>
    <w:rsid w:val="000A23E6"/>
    <w:rsid w:val="000A7019"/>
    <w:rsid w:val="000A70EE"/>
    <w:rsid w:val="000B11A0"/>
    <w:rsid w:val="000B2A95"/>
    <w:rsid w:val="000B4D0C"/>
    <w:rsid w:val="000B6AF5"/>
    <w:rsid w:val="000C296F"/>
    <w:rsid w:val="000C656D"/>
    <w:rsid w:val="000D03D5"/>
    <w:rsid w:val="000D1499"/>
    <w:rsid w:val="000D206C"/>
    <w:rsid w:val="000D4724"/>
    <w:rsid w:val="000D5C9F"/>
    <w:rsid w:val="000D5FDD"/>
    <w:rsid w:val="000D659E"/>
    <w:rsid w:val="000D733F"/>
    <w:rsid w:val="000E13F0"/>
    <w:rsid w:val="000E6684"/>
    <w:rsid w:val="000F0431"/>
    <w:rsid w:val="000F3993"/>
    <w:rsid w:val="000F4C1B"/>
    <w:rsid w:val="000F4CEC"/>
    <w:rsid w:val="000F4D0F"/>
    <w:rsid w:val="000F4ECD"/>
    <w:rsid w:val="00106189"/>
    <w:rsid w:val="00106E6A"/>
    <w:rsid w:val="00111138"/>
    <w:rsid w:val="00111366"/>
    <w:rsid w:val="00115EA7"/>
    <w:rsid w:val="00117E44"/>
    <w:rsid w:val="00120428"/>
    <w:rsid w:val="001207F4"/>
    <w:rsid w:val="00120D79"/>
    <w:rsid w:val="001228FC"/>
    <w:rsid w:val="0012429D"/>
    <w:rsid w:val="00130C6B"/>
    <w:rsid w:val="00130F51"/>
    <w:rsid w:val="00132CB0"/>
    <w:rsid w:val="00132D0C"/>
    <w:rsid w:val="001337D1"/>
    <w:rsid w:val="00136861"/>
    <w:rsid w:val="00137C5B"/>
    <w:rsid w:val="00137D8F"/>
    <w:rsid w:val="00137E9B"/>
    <w:rsid w:val="00141E12"/>
    <w:rsid w:val="001431ED"/>
    <w:rsid w:val="001441C5"/>
    <w:rsid w:val="001445E2"/>
    <w:rsid w:val="001446CD"/>
    <w:rsid w:val="00144741"/>
    <w:rsid w:val="00145861"/>
    <w:rsid w:val="001464DC"/>
    <w:rsid w:val="00146C37"/>
    <w:rsid w:val="00150F25"/>
    <w:rsid w:val="001529A3"/>
    <w:rsid w:val="001546BD"/>
    <w:rsid w:val="00154816"/>
    <w:rsid w:val="00156F9A"/>
    <w:rsid w:val="00157EB7"/>
    <w:rsid w:val="00157F40"/>
    <w:rsid w:val="00164A59"/>
    <w:rsid w:val="00165B65"/>
    <w:rsid w:val="00170366"/>
    <w:rsid w:val="00170BB8"/>
    <w:rsid w:val="00171231"/>
    <w:rsid w:val="0017135E"/>
    <w:rsid w:val="00171D8A"/>
    <w:rsid w:val="00174355"/>
    <w:rsid w:val="001746C7"/>
    <w:rsid w:val="00175787"/>
    <w:rsid w:val="00177C56"/>
    <w:rsid w:val="00185A82"/>
    <w:rsid w:val="00190E04"/>
    <w:rsid w:val="00194D66"/>
    <w:rsid w:val="0019507B"/>
    <w:rsid w:val="001A195D"/>
    <w:rsid w:val="001A444E"/>
    <w:rsid w:val="001A4676"/>
    <w:rsid w:val="001A4E12"/>
    <w:rsid w:val="001A51ED"/>
    <w:rsid w:val="001A54A8"/>
    <w:rsid w:val="001A572F"/>
    <w:rsid w:val="001A5AD6"/>
    <w:rsid w:val="001A683B"/>
    <w:rsid w:val="001B286F"/>
    <w:rsid w:val="001B3A8C"/>
    <w:rsid w:val="001B4277"/>
    <w:rsid w:val="001B6493"/>
    <w:rsid w:val="001C1C5F"/>
    <w:rsid w:val="001C4A60"/>
    <w:rsid w:val="001C642A"/>
    <w:rsid w:val="001D0143"/>
    <w:rsid w:val="001D18FB"/>
    <w:rsid w:val="001D1961"/>
    <w:rsid w:val="001D23C1"/>
    <w:rsid w:val="001D252A"/>
    <w:rsid w:val="001D3370"/>
    <w:rsid w:val="001D4261"/>
    <w:rsid w:val="001D4F01"/>
    <w:rsid w:val="001D50E1"/>
    <w:rsid w:val="001D5171"/>
    <w:rsid w:val="001D5A45"/>
    <w:rsid w:val="001D6165"/>
    <w:rsid w:val="001E0222"/>
    <w:rsid w:val="001E14A2"/>
    <w:rsid w:val="001E1943"/>
    <w:rsid w:val="001E2804"/>
    <w:rsid w:val="001E2DB5"/>
    <w:rsid w:val="001E4C67"/>
    <w:rsid w:val="001E5540"/>
    <w:rsid w:val="001F03F2"/>
    <w:rsid w:val="001F1FF8"/>
    <w:rsid w:val="001F3038"/>
    <w:rsid w:val="001F3D0D"/>
    <w:rsid w:val="001F3DAE"/>
    <w:rsid w:val="001F601A"/>
    <w:rsid w:val="001F6103"/>
    <w:rsid w:val="002002CC"/>
    <w:rsid w:val="00200ABB"/>
    <w:rsid w:val="00200B25"/>
    <w:rsid w:val="00201446"/>
    <w:rsid w:val="00202713"/>
    <w:rsid w:val="002028B7"/>
    <w:rsid w:val="00204EBD"/>
    <w:rsid w:val="00206148"/>
    <w:rsid w:val="00206F13"/>
    <w:rsid w:val="00207523"/>
    <w:rsid w:val="0021193C"/>
    <w:rsid w:val="002122A6"/>
    <w:rsid w:val="0021277E"/>
    <w:rsid w:val="0021359B"/>
    <w:rsid w:val="00214539"/>
    <w:rsid w:val="00214809"/>
    <w:rsid w:val="00215482"/>
    <w:rsid w:val="00215D01"/>
    <w:rsid w:val="0021645B"/>
    <w:rsid w:val="00217A5C"/>
    <w:rsid w:val="00220DBE"/>
    <w:rsid w:val="00222130"/>
    <w:rsid w:val="0022291C"/>
    <w:rsid w:val="00225772"/>
    <w:rsid w:val="0022624C"/>
    <w:rsid w:val="002264C3"/>
    <w:rsid w:val="00226B42"/>
    <w:rsid w:val="0022748B"/>
    <w:rsid w:val="002275A6"/>
    <w:rsid w:val="0022791A"/>
    <w:rsid w:val="00231242"/>
    <w:rsid w:val="002316D4"/>
    <w:rsid w:val="00232C85"/>
    <w:rsid w:val="002342FB"/>
    <w:rsid w:val="00234DE7"/>
    <w:rsid w:val="00235F9F"/>
    <w:rsid w:val="00237293"/>
    <w:rsid w:val="002401E9"/>
    <w:rsid w:val="00242900"/>
    <w:rsid w:val="002433EB"/>
    <w:rsid w:val="00243646"/>
    <w:rsid w:val="00243EFB"/>
    <w:rsid w:val="00245E8B"/>
    <w:rsid w:val="00247361"/>
    <w:rsid w:val="00247CA0"/>
    <w:rsid w:val="00250038"/>
    <w:rsid w:val="00250A30"/>
    <w:rsid w:val="00251BF2"/>
    <w:rsid w:val="00252762"/>
    <w:rsid w:val="00254388"/>
    <w:rsid w:val="00256379"/>
    <w:rsid w:val="002572BD"/>
    <w:rsid w:val="00261375"/>
    <w:rsid w:val="002637D4"/>
    <w:rsid w:val="002637E3"/>
    <w:rsid w:val="00264319"/>
    <w:rsid w:val="00264564"/>
    <w:rsid w:val="002649C4"/>
    <w:rsid w:val="00265009"/>
    <w:rsid w:val="00265668"/>
    <w:rsid w:val="00270521"/>
    <w:rsid w:val="00270585"/>
    <w:rsid w:val="00274152"/>
    <w:rsid w:val="00274BED"/>
    <w:rsid w:val="00275856"/>
    <w:rsid w:val="00280BED"/>
    <w:rsid w:val="00282766"/>
    <w:rsid w:val="00290400"/>
    <w:rsid w:val="0029056A"/>
    <w:rsid w:val="002913C5"/>
    <w:rsid w:val="00292938"/>
    <w:rsid w:val="00293EA2"/>
    <w:rsid w:val="00296B44"/>
    <w:rsid w:val="002970AA"/>
    <w:rsid w:val="00297D8F"/>
    <w:rsid w:val="002A1883"/>
    <w:rsid w:val="002A25A5"/>
    <w:rsid w:val="002A27D5"/>
    <w:rsid w:val="002A338C"/>
    <w:rsid w:val="002B0C73"/>
    <w:rsid w:val="002B1258"/>
    <w:rsid w:val="002B1A6F"/>
    <w:rsid w:val="002B2C4A"/>
    <w:rsid w:val="002B600A"/>
    <w:rsid w:val="002C1A8F"/>
    <w:rsid w:val="002C401C"/>
    <w:rsid w:val="002D03BE"/>
    <w:rsid w:val="002D3D5D"/>
    <w:rsid w:val="002D6F4E"/>
    <w:rsid w:val="002D74E8"/>
    <w:rsid w:val="002D7D6E"/>
    <w:rsid w:val="002D7E52"/>
    <w:rsid w:val="002E15E2"/>
    <w:rsid w:val="002E35E6"/>
    <w:rsid w:val="002E3B9D"/>
    <w:rsid w:val="002E59A0"/>
    <w:rsid w:val="002E61E3"/>
    <w:rsid w:val="002E647B"/>
    <w:rsid w:val="002E7EF0"/>
    <w:rsid w:val="002F01CD"/>
    <w:rsid w:val="002F2446"/>
    <w:rsid w:val="002F464D"/>
    <w:rsid w:val="002F69F1"/>
    <w:rsid w:val="002F7438"/>
    <w:rsid w:val="002F75F0"/>
    <w:rsid w:val="003004E0"/>
    <w:rsid w:val="0030381D"/>
    <w:rsid w:val="00304694"/>
    <w:rsid w:val="00306EA1"/>
    <w:rsid w:val="00310473"/>
    <w:rsid w:val="00314633"/>
    <w:rsid w:val="0031693A"/>
    <w:rsid w:val="00320057"/>
    <w:rsid w:val="00321353"/>
    <w:rsid w:val="003222DB"/>
    <w:rsid w:val="00326D26"/>
    <w:rsid w:val="003275B6"/>
    <w:rsid w:val="003303B6"/>
    <w:rsid w:val="00330BF6"/>
    <w:rsid w:val="003343DE"/>
    <w:rsid w:val="0033586E"/>
    <w:rsid w:val="00335B43"/>
    <w:rsid w:val="00336797"/>
    <w:rsid w:val="003367B8"/>
    <w:rsid w:val="00342D1C"/>
    <w:rsid w:val="00342DCB"/>
    <w:rsid w:val="0034368B"/>
    <w:rsid w:val="0034464B"/>
    <w:rsid w:val="00347791"/>
    <w:rsid w:val="003508EE"/>
    <w:rsid w:val="003515B9"/>
    <w:rsid w:val="00352667"/>
    <w:rsid w:val="00353A29"/>
    <w:rsid w:val="00356302"/>
    <w:rsid w:val="00356CD5"/>
    <w:rsid w:val="0035737F"/>
    <w:rsid w:val="00360DF2"/>
    <w:rsid w:val="003612AA"/>
    <w:rsid w:val="003623C2"/>
    <w:rsid w:val="00362ECF"/>
    <w:rsid w:val="003639CA"/>
    <w:rsid w:val="00364AB5"/>
    <w:rsid w:val="003662E7"/>
    <w:rsid w:val="00367026"/>
    <w:rsid w:val="00370089"/>
    <w:rsid w:val="00370206"/>
    <w:rsid w:val="003719FF"/>
    <w:rsid w:val="003740E0"/>
    <w:rsid w:val="00374B1D"/>
    <w:rsid w:val="00383F38"/>
    <w:rsid w:val="003845E4"/>
    <w:rsid w:val="003854E9"/>
    <w:rsid w:val="00391A7F"/>
    <w:rsid w:val="00391FEE"/>
    <w:rsid w:val="0039350A"/>
    <w:rsid w:val="00394DB7"/>
    <w:rsid w:val="00395CDB"/>
    <w:rsid w:val="00397B4A"/>
    <w:rsid w:val="003A1109"/>
    <w:rsid w:val="003A1449"/>
    <w:rsid w:val="003A2A61"/>
    <w:rsid w:val="003A5419"/>
    <w:rsid w:val="003A5496"/>
    <w:rsid w:val="003B0717"/>
    <w:rsid w:val="003B10C4"/>
    <w:rsid w:val="003B1DEA"/>
    <w:rsid w:val="003B3D41"/>
    <w:rsid w:val="003B48EB"/>
    <w:rsid w:val="003B5235"/>
    <w:rsid w:val="003B60A1"/>
    <w:rsid w:val="003B6931"/>
    <w:rsid w:val="003B7265"/>
    <w:rsid w:val="003B7F4A"/>
    <w:rsid w:val="003C0CD8"/>
    <w:rsid w:val="003C473A"/>
    <w:rsid w:val="003C4C26"/>
    <w:rsid w:val="003C58B4"/>
    <w:rsid w:val="003C5B33"/>
    <w:rsid w:val="003C641D"/>
    <w:rsid w:val="003C7EA4"/>
    <w:rsid w:val="003D12D2"/>
    <w:rsid w:val="003D376D"/>
    <w:rsid w:val="003D4B7A"/>
    <w:rsid w:val="003E0465"/>
    <w:rsid w:val="003E1AF9"/>
    <w:rsid w:val="003E1C72"/>
    <w:rsid w:val="003E26D5"/>
    <w:rsid w:val="003E2E0A"/>
    <w:rsid w:val="003E518C"/>
    <w:rsid w:val="003E60C7"/>
    <w:rsid w:val="003E67ED"/>
    <w:rsid w:val="003F05FB"/>
    <w:rsid w:val="003F11D3"/>
    <w:rsid w:val="003F2D53"/>
    <w:rsid w:val="003F41C7"/>
    <w:rsid w:val="003F4F1A"/>
    <w:rsid w:val="00403624"/>
    <w:rsid w:val="004101BC"/>
    <w:rsid w:val="00411608"/>
    <w:rsid w:val="00411FEF"/>
    <w:rsid w:val="004127E7"/>
    <w:rsid w:val="00414C44"/>
    <w:rsid w:val="004208DA"/>
    <w:rsid w:val="0042235C"/>
    <w:rsid w:val="00423E37"/>
    <w:rsid w:val="004244F7"/>
    <w:rsid w:val="00424FB3"/>
    <w:rsid w:val="00425F2D"/>
    <w:rsid w:val="004277D7"/>
    <w:rsid w:val="00427E64"/>
    <w:rsid w:val="00430AF4"/>
    <w:rsid w:val="00431D29"/>
    <w:rsid w:val="00431EF5"/>
    <w:rsid w:val="0043449A"/>
    <w:rsid w:val="00435046"/>
    <w:rsid w:val="00435D91"/>
    <w:rsid w:val="004408EC"/>
    <w:rsid w:val="004422C3"/>
    <w:rsid w:val="00443D7D"/>
    <w:rsid w:val="0044429D"/>
    <w:rsid w:val="00444D4A"/>
    <w:rsid w:val="004467E5"/>
    <w:rsid w:val="004471DC"/>
    <w:rsid w:val="00452921"/>
    <w:rsid w:val="00460DAB"/>
    <w:rsid w:val="0046287A"/>
    <w:rsid w:val="00462DC3"/>
    <w:rsid w:val="004658B9"/>
    <w:rsid w:val="004673DC"/>
    <w:rsid w:val="00467435"/>
    <w:rsid w:val="00470220"/>
    <w:rsid w:val="00471C28"/>
    <w:rsid w:val="004720D5"/>
    <w:rsid w:val="00472442"/>
    <w:rsid w:val="0047682B"/>
    <w:rsid w:val="004770F6"/>
    <w:rsid w:val="0048245A"/>
    <w:rsid w:val="004863E1"/>
    <w:rsid w:val="00486E16"/>
    <w:rsid w:val="004906FE"/>
    <w:rsid w:val="0049362D"/>
    <w:rsid w:val="004939EF"/>
    <w:rsid w:val="004950B7"/>
    <w:rsid w:val="00496DAF"/>
    <w:rsid w:val="00497BD8"/>
    <w:rsid w:val="00497CD5"/>
    <w:rsid w:val="004A0253"/>
    <w:rsid w:val="004A077E"/>
    <w:rsid w:val="004A2BA2"/>
    <w:rsid w:val="004A4093"/>
    <w:rsid w:val="004A5F14"/>
    <w:rsid w:val="004B0C64"/>
    <w:rsid w:val="004B0D48"/>
    <w:rsid w:val="004B2CC5"/>
    <w:rsid w:val="004B6929"/>
    <w:rsid w:val="004B7139"/>
    <w:rsid w:val="004B7F33"/>
    <w:rsid w:val="004C04F4"/>
    <w:rsid w:val="004C0BD2"/>
    <w:rsid w:val="004C46FB"/>
    <w:rsid w:val="004C6CEC"/>
    <w:rsid w:val="004C73FB"/>
    <w:rsid w:val="004C78BC"/>
    <w:rsid w:val="004D23A2"/>
    <w:rsid w:val="004D35C3"/>
    <w:rsid w:val="004D4750"/>
    <w:rsid w:val="004D4B02"/>
    <w:rsid w:val="004D5B3A"/>
    <w:rsid w:val="004D5E06"/>
    <w:rsid w:val="004D6798"/>
    <w:rsid w:val="004D69BA"/>
    <w:rsid w:val="004D6A41"/>
    <w:rsid w:val="004E00DC"/>
    <w:rsid w:val="004E14D4"/>
    <w:rsid w:val="004E1DEF"/>
    <w:rsid w:val="004E37C2"/>
    <w:rsid w:val="004E5C18"/>
    <w:rsid w:val="004E7A1F"/>
    <w:rsid w:val="004F0BB2"/>
    <w:rsid w:val="004F261D"/>
    <w:rsid w:val="004F3507"/>
    <w:rsid w:val="004F486F"/>
    <w:rsid w:val="004F5E7F"/>
    <w:rsid w:val="004F5FB9"/>
    <w:rsid w:val="004F6A28"/>
    <w:rsid w:val="004F7876"/>
    <w:rsid w:val="0050018A"/>
    <w:rsid w:val="005009C3"/>
    <w:rsid w:val="005022FE"/>
    <w:rsid w:val="00505DAE"/>
    <w:rsid w:val="00510E0E"/>
    <w:rsid w:val="005116CC"/>
    <w:rsid w:val="00514AC3"/>
    <w:rsid w:val="00516DC6"/>
    <w:rsid w:val="00517631"/>
    <w:rsid w:val="00517AE5"/>
    <w:rsid w:val="005217BD"/>
    <w:rsid w:val="00527158"/>
    <w:rsid w:val="00527C20"/>
    <w:rsid w:val="00532D77"/>
    <w:rsid w:val="005342FF"/>
    <w:rsid w:val="00534E58"/>
    <w:rsid w:val="00536F60"/>
    <w:rsid w:val="00540AF5"/>
    <w:rsid w:val="00541872"/>
    <w:rsid w:val="00543791"/>
    <w:rsid w:val="00545377"/>
    <w:rsid w:val="00545E00"/>
    <w:rsid w:val="00546405"/>
    <w:rsid w:val="00546FE9"/>
    <w:rsid w:val="00547FCB"/>
    <w:rsid w:val="00551281"/>
    <w:rsid w:val="00552002"/>
    <w:rsid w:val="00552F96"/>
    <w:rsid w:val="00553A9E"/>
    <w:rsid w:val="00553ECF"/>
    <w:rsid w:val="005554C6"/>
    <w:rsid w:val="00555E18"/>
    <w:rsid w:val="00562696"/>
    <w:rsid w:val="00563192"/>
    <w:rsid w:val="0056319D"/>
    <w:rsid w:val="005631EF"/>
    <w:rsid w:val="0056391A"/>
    <w:rsid w:val="00563DF7"/>
    <w:rsid w:val="00564ED1"/>
    <w:rsid w:val="005660EC"/>
    <w:rsid w:val="00570F68"/>
    <w:rsid w:val="00571EEE"/>
    <w:rsid w:val="00572303"/>
    <w:rsid w:val="0057293E"/>
    <w:rsid w:val="00572CF9"/>
    <w:rsid w:val="005732B4"/>
    <w:rsid w:val="00574456"/>
    <w:rsid w:val="00575729"/>
    <w:rsid w:val="00575D0D"/>
    <w:rsid w:val="005765CA"/>
    <w:rsid w:val="00577BEE"/>
    <w:rsid w:val="00581D1F"/>
    <w:rsid w:val="00582A96"/>
    <w:rsid w:val="005836C2"/>
    <w:rsid w:val="00584419"/>
    <w:rsid w:val="00584FD7"/>
    <w:rsid w:val="005857B3"/>
    <w:rsid w:val="005863BB"/>
    <w:rsid w:val="00586FA1"/>
    <w:rsid w:val="00587497"/>
    <w:rsid w:val="00587509"/>
    <w:rsid w:val="00590DFE"/>
    <w:rsid w:val="0059206A"/>
    <w:rsid w:val="00592687"/>
    <w:rsid w:val="00592AD4"/>
    <w:rsid w:val="00592BB0"/>
    <w:rsid w:val="00593DE0"/>
    <w:rsid w:val="005973DA"/>
    <w:rsid w:val="005A09F1"/>
    <w:rsid w:val="005A2B63"/>
    <w:rsid w:val="005A390B"/>
    <w:rsid w:val="005A475B"/>
    <w:rsid w:val="005A52BA"/>
    <w:rsid w:val="005A6249"/>
    <w:rsid w:val="005A6406"/>
    <w:rsid w:val="005A789E"/>
    <w:rsid w:val="005A7A50"/>
    <w:rsid w:val="005B0899"/>
    <w:rsid w:val="005B1329"/>
    <w:rsid w:val="005B14BD"/>
    <w:rsid w:val="005B1E71"/>
    <w:rsid w:val="005B20B2"/>
    <w:rsid w:val="005B36A7"/>
    <w:rsid w:val="005B5699"/>
    <w:rsid w:val="005C3349"/>
    <w:rsid w:val="005C370C"/>
    <w:rsid w:val="005C4D7B"/>
    <w:rsid w:val="005C6CC8"/>
    <w:rsid w:val="005D31F5"/>
    <w:rsid w:val="005D502E"/>
    <w:rsid w:val="005D589E"/>
    <w:rsid w:val="005D662C"/>
    <w:rsid w:val="005E008E"/>
    <w:rsid w:val="005E0167"/>
    <w:rsid w:val="005E199A"/>
    <w:rsid w:val="005E1C4E"/>
    <w:rsid w:val="005E25C9"/>
    <w:rsid w:val="005E4A52"/>
    <w:rsid w:val="005E5A1C"/>
    <w:rsid w:val="005F035F"/>
    <w:rsid w:val="005F0F10"/>
    <w:rsid w:val="005F32A7"/>
    <w:rsid w:val="005F3326"/>
    <w:rsid w:val="005F379C"/>
    <w:rsid w:val="005F42C9"/>
    <w:rsid w:val="005F447A"/>
    <w:rsid w:val="005F542D"/>
    <w:rsid w:val="005F5551"/>
    <w:rsid w:val="005F67D4"/>
    <w:rsid w:val="005F6CCD"/>
    <w:rsid w:val="005F7D9E"/>
    <w:rsid w:val="005F7E29"/>
    <w:rsid w:val="00600558"/>
    <w:rsid w:val="006010DB"/>
    <w:rsid w:val="006016F4"/>
    <w:rsid w:val="00602EE8"/>
    <w:rsid w:val="00603949"/>
    <w:rsid w:val="00604DA3"/>
    <w:rsid w:val="0060504E"/>
    <w:rsid w:val="006051E5"/>
    <w:rsid w:val="00605D5B"/>
    <w:rsid w:val="0061131D"/>
    <w:rsid w:val="00612A51"/>
    <w:rsid w:val="00614A47"/>
    <w:rsid w:val="006154AB"/>
    <w:rsid w:val="00616134"/>
    <w:rsid w:val="006167F4"/>
    <w:rsid w:val="0061756D"/>
    <w:rsid w:val="00622AE8"/>
    <w:rsid w:val="00623A84"/>
    <w:rsid w:val="00626E40"/>
    <w:rsid w:val="00627516"/>
    <w:rsid w:val="00634099"/>
    <w:rsid w:val="0063412F"/>
    <w:rsid w:val="0063486D"/>
    <w:rsid w:val="00634B64"/>
    <w:rsid w:val="00637C99"/>
    <w:rsid w:val="0064193E"/>
    <w:rsid w:val="006444EF"/>
    <w:rsid w:val="0064750A"/>
    <w:rsid w:val="00652DBE"/>
    <w:rsid w:val="00655697"/>
    <w:rsid w:val="0065718C"/>
    <w:rsid w:val="0066031A"/>
    <w:rsid w:val="00660F5A"/>
    <w:rsid w:val="00661234"/>
    <w:rsid w:val="006612B2"/>
    <w:rsid w:val="006618F6"/>
    <w:rsid w:val="00662A0A"/>
    <w:rsid w:val="006659C9"/>
    <w:rsid w:val="00665EC6"/>
    <w:rsid w:val="006668DC"/>
    <w:rsid w:val="00670FBD"/>
    <w:rsid w:val="00672319"/>
    <w:rsid w:val="0067242C"/>
    <w:rsid w:val="00675981"/>
    <w:rsid w:val="00676022"/>
    <w:rsid w:val="00680C76"/>
    <w:rsid w:val="006813D7"/>
    <w:rsid w:val="00682153"/>
    <w:rsid w:val="00682CDE"/>
    <w:rsid w:val="00683419"/>
    <w:rsid w:val="00683946"/>
    <w:rsid w:val="00683AE2"/>
    <w:rsid w:val="00684379"/>
    <w:rsid w:val="0068558D"/>
    <w:rsid w:val="006868CE"/>
    <w:rsid w:val="00686922"/>
    <w:rsid w:val="00687386"/>
    <w:rsid w:val="0069055F"/>
    <w:rsid w:val="00690F4F"/>
    <w:rsid w:val="00691350"/>
    <w:rsid w:val="00692374"/>
    <w:rsid w:val="0069381F"/>
    <w:rsid w:val="00693E77"/>
    <w:rsid w:val="00694F37"/>
    <w:rsid w:val="00696EBA"/>
    <w:rsid w:val="00697771"/>
    <w:rsid w:val="00697DB4"/>
    <w:rsid w:val="006A22CC"/>
    <w:rsid w:val="006A36C6"/>
    <w:rsid w:val="006A41CF"/>
    <w:rsid w:val="006A4475"/>
    <w:rsid w:val="006A44AB"/>
    <w:rsid w:val="006A4565"/>
    <w:rsid w:val="006A7E5A"/>
    <w:rsid w:val="006B1907"/>
    <w:rsid w:val="006B19D9"/>
    <w:rsid w:val="006B2264"/>
    <w:rsid w:val="006B3C9D"/>
    <w:rsid w:val="006B4884"/>
    <w:rsid w:val="006B79CD"/>
    <w:rsid w:val="006C07B3"/>
    <w:rsid w:val="006C1ED0"/>
    <w:rsid w:val="006C56A2"/>
    <w:rsid w:val="006C72EE"/>
    <w:rsid w:val="006D1B21"/>
    <w:rsid w:val="006D27FC"/>
    <w:rsid w:val="006D2A70"/>
    <w:rsid w:val="006D36DB"/>
    <w:rsid w:val="006D39F6"/>
    <w:rsid w:val="006D40DD"/>
    <w:rsid w:val="006D5727"/>
    <w:rsid w:val="006D6C2E"/>
    <w:rsid w:val="006D6F3D"/>
    <w:rsid w:val="006E00F8"/>
    <w:rsid w:val="006E01CA"/>
    <w:rsid w:val="006E04AD"/>
    <w:rsid w:val="006E070F"/>
    <w:rsid w:val="006E12C2"/>
    <w:rsid w:val="006E3388"/>
    <w:rsid w:val="006E3399"/>
    <w:rsid w:val="006E4AD3"/>
    <w:rsid w:val="006E4C17"/>
    <w:rsid w:val="006E5AE9"/>
    <w:rsid w:val="006E7F09"/>
    <w:rsid w:val="006F04AC"/>
    <w:rsid w:val="006F0E96"/>
    <w:rsid w:val="006F2B4B"/>
    <w:rsid w:val="006F33EA"/>
    <w:rsid w:val="006F4D0B"/>
    <w:rsid w:val="006F7544"/>
    <w:rsid w:val="00701D66"/>
    <w:rsid w:val="0070263F"/>
    <w:rsid w:val="0070322D"/>
    <w:rsid w:val="00707C8E"/>
    <w:rsid w:val="00712807"/>
    <w:rsid w:val="00712B4A"/>
    <w:rsid w:val="00714509"/>
    <w:rsid w:val="007145E4"/>
    <w:rsid w:val="007170D5"/>
    <w:rsid w:val="007173CB"/>
    <w:rsid w:val="00717787"/>
    <w:rsid w:val="00720211"/>
    <w:rsid w:val="00721321"/>
    <w:rsid w:val="00727F92"/>
    <w:rsid w:val="007317D0"/>
    <w:rsid w:val="0073226B"/>
    <w:rsid w:val="007333E4"/>
    <w:rsid w:val="0073397D"/>
    <w:rsid w:val="00735656"/>
    <w:rsid w:val="007363B5"/>
    <w:rsid w:val="0073731A"/>
    <w:rsid w:val="0073745C"/>
    <w:rsid w:val="00741B60"/>
    <w:rsid w:val="0074201D"/>
    <w:rsid w:val="00743690"/>
    <w:rsid w:val="00743A08"/>
    <w:rsid w:val="00743ABB"/>
    <w:rsid w:val="007456C3"/>
    <w:rsid w:val="0074657D"/>
    <w:rsid w:val="007507BE"/>
    <w:rsid w:val="00751558"/>
    <w:rsid w:val="007515FF"/>
    <w:rsid w:val="00753849"/>
    <w:rsid w:val="0075478F"/>
    <w:rsid w:val="00757CAD"/>
    <w:rsid w:val="00760CFE"/>
    <w:rsid w:val="00763B97"/>
    <w:rsid w:val="00763EB9"/>
    <w:rsid w:val="00764717"/>
    <w:rsid w:val="00771135"/>
    <w:rsid w:val="0077181F"/>
    <w:rsid w:val="00774C35"/>
    <w:rsid w:val="007765D1"/>
    <w:rsid w:val="007778CD"/>
    <w:rsid w:val="00777FC5"/>
    <w:rsid w:val="007807A5"/>
    <w:rsid w:val="00781487"/>
    <w:rsid w:val="00781921"/>
    <w:rsid w:val="00782AC9"/>
    <w:rsid w:val="00783F6B"/>
    <w:rsid w:val="0078568A"/>
    <w:rsid w:val="007862CC"/>
    <w:rsid w:val="0078733E"/>
    <w:rsid w:val="007879AC"/>
    <w:rsid w:val="00791320"/>
    <w:rsid w:val="00792813"/>
    <w:rsid w:val="00792FDF"/>
    <w:rsid w:val="007939B5"/>
    <w:rsid w:val="007946A1"/>
    <w:rsid w:val="007946D9"/>
    <w:rsid w:val="007A0A4E"/>
    <w:rsid w:val="007A0BC6"/>
    <w:rsid w:val="007A3661"/>
    <w:rsid w:val="007A47AF"/>
    <w:rsid w:val="007A5648"/>
    <w:rsid w:val="007A613E"/>
    <w:rsid w:val="007A6501"/>
    <w:rsid w:val="007B1563"/>
    <w:rsid w:val="007B250D"/>
    <w:rsid w:val="007B371D"/>
    <w:rsid w:val="007B3767"/>
    <w:rsid w:val="007B4962"/>
    <w:rsid w:val="007B5AF0"/>
    <w:rsid w:val="007B6721"/>
    <w:rsid w:val="007B701B"/>
    <w:rsid w:val="007C001D"/>
    <w:rsid w:val="007C1469"/>
    <w:rsid w:val="007C4A6C"/>
    <w:rsid w:val="007C5044"/>
    <w:rsid w:val="007C5965"/>
    <w:rsid w:val="007C5D56"/>
    <w:rsid w:val="007C60CA"/>
    <w:rsid w:val="007D030A"/>
    <w:rsid w:val="007D05B3"/>
    <w:rsid w:val="007D116E"/>
    <w:rsid w:val="007D1A95"/>
    <w:rsid w:val="007D327E"/>
    <w:rsid w:val="007D4608"/>
    <w:rsid w:val="007D50D5"/>
    <w:rsid w:val="007D6036"/>
    <w:rsid w:val="007D6158"/>
    <w:rsid w:val="007D618B"/>
    <w:rsid w:val="007E0F8D"/>
    <w:rsid w:val="007E4302"/>
    <w:rsid w:val="007E48D2"/>
    <w:rsid w:val="007E4C33"/>
    <w:rsid w:val="007E5FE0"/>
    <w:rsid w:val="007E6CE3"/>
    <w:rsid w:val="007E7082"/>
    <w:rsid w:val="007F2009"/>
    <w:rsid w:val="007F4231"/>
    <w:rsid w:val="007F5982"/>
    <w:rsid w:val="007F63AA"/>
    <w:rsid w:val="008002D2"/>
    <w:rsid w:val="00800F34"/>
    <w:rsid w:val="00801265"/>
    <w:rsid w:val="00801934"/>
    <w:rsid w:val="00803308"/>
    <w:rsid w:val="00803D4D"/>
    <w:rsid w:val="00805ECD"/>
    <w:rsid w:val="008071F4"/>
    <w:rsid w:val="00811D3C"/>
    <w:rsid w:val="008155A5"/>
    <w:rsid w:val="00816D1A"/>
    <w:rsid w:val="0081704F"/>
    <w:rsid w:val="00817195"/>
    <w:rsid w:val="008171BB"/>
    <w:rsid w:val="00824625"/>
    <w:rsid w:val="00824CEF"/>
    <w:rsid w:val="00825B57"/>
    <w:rsid w:val="00826236"/>
    <w:rsid w:val="00826A36"/>
    <w:rsid w:val="00831559"/>
    <w:rsid w:val="00832900"/>
    <w:rsid w:val="00833D56"/>
    <w:rsid w:val="0083453B"/>
    <w:rsid w:val="008357EF"/>
    <w:rsid w:val="008360F8"/>
    <w:rsid w:val="00836548"/>
    <w:rsid w:val="00836EB3"/>
    <w:rsid w:val="00842799"/>
    <w:rsid w:val="008440F1"/>
    <w:rsid w:val="00845BEA"/>
    <w:rsid w:val="00846541"/>
    <w:rsid w:val="00852257"/>
    <w:rsid w:val="00853EEE"/>
    <w:rsid w:val="008559DA"/>
    <w:rsid w:val="00856381"/>
    <w:rsid w:val="00857F8C"/>
    <w:rsid w:val="00866071"/>
    <w:rsid w:val="008667F6"/>
    <w:rsid w:val="00867E5E"/>
    <w:rsid w:val="00870139"/>
    <w:rsid w:val="008723D9"/>
    <w:rsid w:val="00872A9D"/>
    <w:rsid w:val="00872AE9"/>
    <w:rsid w:val="00873043"/>
    <w:rsid w:val="00873ADE"/>
    <w:rsid w:val="0087518E"/>
    <w:rsid w:val="0087566F"/>
    <w:rsid w:val="008759CB"/>
    <w:rsid w:val="00875C81"/>
    <w:rsid w:val="0088014F"/>
    <w:rsid w:val="00883C94"/>
    <w:rsid w:val="00883DC6"/>
    <w:rsid w:val="00884490"/>
    <w:rsid w:val="008845DA"/>
    <w:rsid w:val="008846AB"/>
    <w:rsid w:val="00885139"/>
    <w:rsid w:val="00885887"/>
    <w:rsid w:val="00887FAF"/>
    <w:rsid w:val="00895549"/>
    <w:rsid w:val="00895F48"/>
    <w:rsid w:val="008966C0"/>
    <w:rsid w:val="00897B2C"/>
    <w:rsid w:val="008A1396"/>
    <w:rsid w:val="008A1A2C"/>
    <w:rsid w:val="008A5113"/>
    <w:rsid w:val="008A5682"/>
    <w:rsid w:val="008A5734"/>
    <w:rsid w:val="008B0793"/>
    <w:rsid w:val="008B0E9E"/>
    <w:rsid w:val="008B1B73"/>
    <w:rsid w:val="008B3612"/>
    <w:rsid w:val="008B36C0"/>
    <w:rsid w:val="008B3D27"/>
    <w:rsid w:val="008B4167"/>
    <w:rsid w:val="008B5D41"/>
    <w:rsid w:val="008B6ABE"/>
    <w:rsid w:val="008B7AD7"/>
    <w:rsid w:val="008C0507"/>
    <w:rsid w:val="008C092A"/>
    <w:rsid w:val="008C3403"/>
    <w:rsid w:val="008C58CD"/>
    <w:rsid w:val="008C6D33"/>
    <w:rsid w:val="008D0675"/>
    <w:rsid w:val="008D0A0F"/>
    <w:rsid w:val="008D1F21"/>
    <w:rsid w:val="008D493B"/>
    <w:rsid w:val="008D5320"/>
    <w:rsid w:val="008D73E7"/>
    <w:rsid w:val="008E26AB"/>
    <w:rsid w:val="008E2824"/>
    <w:rsid w:val="008E487C"/>
    <w:rsid w:val="008E66BC"/>
    <w:rsid w:val="008E7F23"/>
    <w:rsid w:val="008F6350"/>
    <w:rsid w:val="008F6D5A"/>
    <w:rsid w:val="008F7B94"/>
    <w:rsid w:val="00900C33"/>
    <w:rsid w:val="00902CB0"/>
    <w:rsid w:val="00904920"/>
    <w:rsid w:val="00905532"/>
    <w:rsid w:val="00905F68"/>
    <w:rsid w:val="00906EF5"/>
    <w:rsid w:val="009103F2"/>
    <w:rsid w:val="00910ECA"/>
    <w:rsid w:val="009115FB"/>
    <w:rsid w:val="00911F0E"/>
    <w:rsid w:val="00913A60"/>
    <w:rsid w:val="00914743"/>
    <w:rsid w:val="0091492A"/>
    <w:rsid w:val="00914DE4"/>
    <w:rsid w:val="00917792"/>
    <w:rsid w:val="00920896"/>
    <w:rsid w:val="00923F7B"/>
    <w:rsid w:val="00924480"/>
    <w:rsid w:val="009245BF"/>
    <w:rsid w:val="00924D25"/>
    <w:rsid w:val="0093060D"/>
    <w:rsid w:val="009321CD"/>
    <w:rsid w:val="00932C4A"/>
    <w:rsid w:val="009347C0"/>
    <w:rsid w:val="00935230"/>
    <w:rsid w:val="00935458"/>
    <w:rsid w:val="009359D5"/>
    <w:rsid w:val="009365F4"/>
    <w:rsid w:val="00940889"/>
    <w:rsid w:val="00940BF4"/>
    <w:rsid w:val="00940FF1"/>
    <w:rsid w:val="009453F7"/>
    <w:rsid w:val="0094603B"/>
    <w:rsid w:val="009460B6"/>
    <w:rsid w:val="00946EDD"/>
    <w:rsid w:val="00947106"/>
    <w:rsid w:val="00952907"/>
    <w:rsid w:val="00953234"/>
    <w:rsid w:val="0095371C"/>
    <w:rsid w:val="00954685"/>
    <w:rsid w:val="009546FD"/>
    <w:rsid w:val="00955272"/>
    <w:rsid w:val="0095625F"/>
    <w:rsid w:val="0095758C"/>
    <w:rsid w:val="00960B1C"/>
    <w:rsid w:val="00960E46"/>
    <w:rsid w:val="009615C9"/>
    <w:rsid w:val="00963CE5"/>
    <w:rsid w:val="009656FF"/>
    <w:rsid w:val="00967690"/>
    <w:rsid w:val="00970AC8"/>
    <w:rsid w:val="009714ED"/>
    <w:rsid w:val="00972B45"/>
    <w:rsid w:val="00980CC8"/>
    <w:rsid w:val="00982331"/>
    <w:rsid w:val="00982D76"/>
    <w:rsid w:val="00983451"/>
    <w:rsid w:val="00983526"/>
    <w:rsid w:val="00985499"/>
    <w:rsid w:val="009855BA"/>
    <w:rsid w:val="0098689F"/>
    <w:rsid w:val="00986DAA"/>
    <w:rsid w:val="00992247"/>
    <w:rsid w:val="009929C9"/>
    <w:rsid w:val="00993D5A"/>
    <w:rsid w:val="00995901"/>
    <w:rsid w:val="00997206"/>
    <w:rsid w:val="009A0407"/>
    <w:rsid w:val="009A0DDD"/>
    <w:rsid w:val="009A191F"/>
    <w:rsid w:val="009A1F6F"/>
    <w:rsid w:val="009A29FE"/>
    <w:rsid w:val="009A4096"/>
    <w:rsid w:val="009A4115"/>
    <w:rsid w:val="009A5753"/>
    <w:rsid w:val="009A5D9B"/>
    <w:rsid w:val="009A778E"/>
    <w:rsid w:val="009B033A"/>
    <w:rsid w:val="009B0445"/>
    <w:rsid w:val="009B057B"/>
    <w:rsid w:val="009B3C5C"/>
    <w:rsid w:val="009B4646"/>
    <w:rsid w:val="009B704F"/>
    <w:rsid w:val="009B7214"/>
    <w:rsid w:val="009C08AB"/>
    <w:rsid w:val="009C6A67"/>
    <w:rsid w:val="009C700E"/>
    <w:rsid w:val="009C7C13"/>
    <w:rsid w:val="009D2537"/>
    <w:rsid w:val="009D28AA"/>
    <w:rsid w:val="009D52EA"/>
    <w:rsid w:val="009D5F6A"/>
    <w:rsid w:val="009D75F6"/>
    <w:rsid w:val="009D773E"/>
    <w:rsid w:val="009D79A2"/>
    <w:rsid w:val="009D7BDD"/>
    <w:rsid w:val="009D7EC3"/>
    <w:rsid w:val="009E0F30"/>
    <w:rsid w:val="009E13B9"/>
    <w:rsid w:val="009E23A2"/>
    <w:rsid w:val="009E4CC6"/>
    <w:rsid w:val="009E4D19"/>
    <w:rsid w:val="009E587E"/>
    <w:rsid w:val="009E6742"/>
    <w:rsid w:val="009E677C"/>
    <w:rsid w:val="009E6EE9"/>
    <w:rsid w:val="009F1A4F"/>
    <w:rsid w:val="009F1ECE"/>
    <w:rsid w:val="009F3F5B"/>
    <w:rsid w:val="009F5035"/>
    <w:rsid w:val="009F5BF0"/>
    <w:rsid w:val="009F5E5E"/>
    <w:rsid w:val="009F6E53"/>
    <w:rsid w:val="00A008AD"/>
    <w:rsid w:val="00A04449"/>
    <w:rsid w:val="00A04697"/>
    <w:rsid w:val="00A04E41"/>
    <w:rsid w:val="00A05D18"/>
    <w:rsid w:val="00A06207"/>
    <w:rsid w:val="00A068C0"/>
    <w:rsid w:val="00A07DF6"/>
    <w:rsid w:val="00A07EA9"/>
    <w:rsid w:val="00A102DD"/>
    <w:rsid w:val="00A10421"/>
    <w:rsid w:val="00A122A7"/>
    <w:rsid w:val="00A15249"/>
    <w:rsid w:val="00A1556C"/>
    <w:rsid w:val="00A16909"/>
    <w:rsid w:val="00A16D95"/>
    <w:rsid w:val="00A217C8"/>
    <w:rsid w:val="00A234D3"/>
    <w:rsid w:val="00A23AFB"/>
    <w:rsid w:val="00A24EC7"/>
    <w:rsid w:val="00A24F2D"/>
    <w:rsid w:val="00A25DEC"/>
    <w:rsid w:val="00A26108"/>
    <w:rsid w:val="00A30A22"/>
    <w:rsid w:val="00A34C85"/>
    <w:rsid w:val="00A3641F"/>
    <w:rsid w:val="00A3667A"/>
    <w:rsid w:val="00A373B4"/>
    <w:rsid w:val="00A4125E"/>
    <w:rsid w:val="00A44F19"/>
    <w:rsid w:val="00A47C47"/>
    <w:rsid w:val="00A50DF5"/>
    <w:rsid w:val="00A512C1"/>
    <w:rsid w:val="00A51F99"/>
    <w:rsid w:val="00A54998"/>
    <w:rsid w:val="00A552A5"/>
    <w:rsid w:val="00A573FD"/>
    <w:rsid w:val="00A57E6A"/>
    <w:rsid w:val="00A60B44"/>
    <w:rsid w:val="00A6128B"/>
    <w:rsid w:val="00A6238E"/>
    <w:rsid w:val="00A64243"/>
    <w:rsid w:val="00A65FBA"/>
    <w:rsid w:val="00A66AB9"/>
    <w:rsid w:val="00A677B8"/>
    <w:rsid w:val="00A70964"/>
    <w:rsid w:val="00A71031"/>
    <w:rsid w:val="00A711D1"/>
    <w:rsid w:val="00A72B7A"/>
    <w:rsid w:val="00A752DC"/>
    <w:rsid w:val="00A8079A"/>
    <w:rsid w:val="00A807D4"/>
    <w:rsid w:val="00A80D97"/>
    <w:rsid w:val="00A8149C"/>
    <w:rsid w:val="00A842A1"/>
    <w:rsid w:val="00A864EF"/>
    <w:rsid w:val="00A867B8"/>
    <w:rsid w:val="00A879DE"/>
    <w:rsid w:val="00A9068E"/>
    <w:rsid w:val="00A9106B"/>
    <w:rsid w:val="00A93410"/>
    <w:rsid w:val="00A95575"/>
    <w:rsid w:val="00A95917"/>
    <w:rsid w:val="00A95CEA"/>
    <w:rsid w:val="00AA0B0D"/>
    <w:rsid w:val="00AA5324"/>
    <w:rsid w:val="00AA5A00"/>
    <w:rsid w:val="00AA7D27"/>
    <w:rsid w:val="00AB03B1"/>
    <w:rsid w:val="00AB0E64"/>
    <w:rsid w:val="00AB1DDA"/>
    <w:rsid w:val="00AB2748"/>
    <w:rsid w:val="00AB28B0"/>
    <w:rsid w:val="00AB3E8B"/>
    <w:rsid w:val="00AB41FE"/>
    <w:rsid w:val="00AB5144"/>
    <w:rsid w:val="00AB55D3"/>
    <w:rsid w:val="00AB5895"/>
    <w:rsid w:val="00AB60AE"/>
    <w:rsid w:val="00AC152A"/>
    <w:rsid w:val="00AC251C"/>
    <w:rsid w:val="00AC29F9"/>
    <w:rsid w:val="00AC2AB4"/>
    <w:rsid w:val="00AC5F20"/>
    <w:rsid w:val="00AC736E"/>
    <w:rsid w:val="00AD1095"/>
    <w:rsid w:val="00AD16A3"/>
    <w:rsid w:val="00AD2407"/>
    <w:rsid w:val="00AD3028"/>
    <w:rsid w:val="00AD43C5"/>
    <w:rsid w:val="00AD6945"/>
    <w:rsid w:val="00AD7138"/>
    <w:rsid w:val="00AE157F"/>
    <w:rsid w:val="00AE2E01"/>
    <w:rsid w:val="00AE3438"/>
    <w:rsid w:val="00AE3DAC"/>
    <w:rsid w:val="00AE51F4"/>
    <w:rsid w:val="00AE51F5"/>
    <w:rsid w:val="00AE5BDE"/>
    <w:rsid w:val="00AE69C0"/>
    <w:rsid w:val="00AE6E69"/>
    <w:rsid w:val="00AF0218"/>
    <w:rsid w:val="00AF0678"/>
    <w:rsid w:val="00AF0E73"/>
    <w:rsid w:val="00AF0F68"/>
    <w:rsid w:val="00AF2F15"/>
    <w:rsid w:val="00AF41DD"/>
    <w:rsid w:val="00AF4C56"/>
    <w:rsid w:val="00AF56FD"/>
    <w:rsid w:val="00AF651E"/>
    <w:rsid w:val="00AF767B"/>
    <w:rsid w:val="00B02C96"/>
    <w:rsid w:val="00B0320D"/>
    <w:rsid w:val="00B04CD9"/>
    <w:rsid w:val="00B070C5"/>
    <w:rsid w:val="00B07361"/>
    <w:rsid w:val="00B07976"/>
    <w:rsid w:val="00B07BBA"/>
    <w:rsid w:val="00B07DE5"/>
    <w:rsid w:val="00B106A2"/>
    <w:rsid w:val="00B11AEE"/>
    <w:rsid w:val="00B11E86"/>
    <w:rsid w:val="00B14645"/>
    <w:rsid w:val="00B14C74"/>
    <w:rsid w:val="00B211D3"/>
    <w:rsid w:val="00B2168B"/>
    <w:rsid w:val="00B21AD3"/>
    <w:rsid w:val="00B22C57"/>
    <w:rsid w:val="00B2313D"/>
    <w:rsid w:val="00B235E0"/>
    <w:rsid w:val="00B23BA2"/>
    <w:rsid w:val="00B23D43"/>
    <w:rsid w:val="00B24AC5"/>
    <w:rsid w:val="00B2578B"/>
    <w:rsid w:val="00B263E1"/>
    <w:rsid w:val="00B27620"/>
    <w:rsid w:val="00B2774A"/>
    <w:rsid w:val="00B3014E"/>
    <w:rsid w:val="00B3105F"/>
    <w:rsid w:val="00B310C0"/>
    <w:rsid w:val="00B31367"/>
    <w:rsid w:val="00B31D51"/>
    <w:rsid w:val="00B322CB"/>
    <w:rsid w:val="00B341BB"/>
    <w:rsid w:val="00B34478"/>
    <w:rsid w:val="00B3688D"/>
    <w:rsid w:val="00B3731D"/>
    <w:rsid w:val="00B43BFF"/>
    <w:rsid w:val="00B44586"/>
    <w:rsid w:val="00B445EF"/>
    <w:rsid w:val="00B4693C"/>
    <w:rsid w:val="00B4724B"/>
    <w:rsid w:val="00B47ABA"/>
    <w:rsid w:val="00B5013D"/>
    <w:rsid w:val="00B501CC"/>
    <w:rsid w:val="00B534BB"/>
    <w:rsid w:val="00B55CEA"/>
    <w:rsid w:val="00B6278F"/>
    <w:rsid w:val="00B65B38"/>
    <w:rsid w:val="00B661DE"/>
    <w:rsid w:val="00B66B00"/>
    <w:rsid w:val="00B737BA"/>
    <w:rsid w:val="00B73AED"/>
    <w:rsid w:val="00B73E84"/>
    <w:rsid w:val="00B748BB"/>
    <w:rsid w:val="00B75558"/>
    <w:rsid w:val="00B76392"/>
    <w:rsid w:val="00B77A6F"/>
    <w:rsid w:val="00B80C25"/>
    <w:rsid w:val="00B82CB4"/>
    <w:rsid w:val="00B83F89"/>
    <w:rsid w:val="00B85196"/>
    <w:rsid w:val="00B90951"/>
    <w:rsid w:val="00B91433"/>
    <w:rsid w:val="00B939D7"/>
    <w:rsid w:val="00B9431D"/>
    <w:rsid w:val="00B94F89"/>
    <w:rsid w:val="00B95958"/>
    <w:rsid w:val="00BA0C10"/>
    <w:rsid w:val="00BA4C03"/>
    <w:rsid w:val="00BA4CAC"/>
    <w:rsid w:val="00BA50BB"/>
    <w:rsid w:val="00BA5515"/>
    <w:rsid w:val="00BA78E2"/>
    <w:rsid w:val="00BB1631"/>
    <w:rsid w:val="00BB252A"/>
    <w:rsid w:val="00BB2824"/>
    <w:rsid w:val="00BB4A36"/>
    <w:rsid w:val="00BC1721"/>
    <w:rsid w:val="00BC18D0"/>
    <w:rsid w:val="00BC25F5"/>
    <w:rsid w:val="00BC560A"/>
    <w:rsid w:val="00BC7B57"/>
    <w:rsid w:val="00BD067E"/>
    <w:rsid w:val="00BD09F6"/>
    <w:rsid w:val="00BD28A3"/>
    <w:rsid w:val="00BD4390"/>
    <w:rsid w:val="00BD470E"/>
    <w:rsid w:val="00BD4E64"/>
    <w:rsid w:val="00BD62BA"/>
    <w:rsid w:val="00BD7002"/>
    <w:rsid w:val="00BD715B"/>
    <w:rsid w:val="00BD7BE0"/>
    <w:rsid w:val="00BE122B"/>
    <w:rsid w:val="00BE1B0E"/>
    <w:rsid w:val="00BE1BCE"/>
    <w:rsid w:val="00BE5A71"/>
    <w:rsid w:val="00BE5B1B"/>
    <w:rsid w:val="00BE6477"/>
    <w:rsid w:val="00BE7039"/>
    <w:rsid w:val="00BE7487"/>
    <w:rsid w:val="00BF0911"/>
    <w:rsid w:val="00BF2877"/>
    <w:rsid w:val="00BF3710"/>
    <w:rsid w:val="00BF428B"/>
    <w:rsid w:val="00BF5336"/>
    <w:rsid w:val="00BF6DF8"/>
    <w:rsid w:val="00BF7278"/>
    <w:rsid w:val="00C0097D"/>
    <w:rsid w:val="00C01535"/>
    <w:rsid w:val="00C104A3"/>
    <w:rsid w:val="00C112DF"/>
    <w:rsid w:val="00C14869"/>
    <w:rsid w:val="00C14BB5"/>
    <w:rsid w:val="00C16580"/>
    <w:rsid w:val="00C16ACB"/>
    <w:rsid w:val="00C170F1"/>
    <w:rsid w:val="00C2022C"/>
    <w:rsid w:val="00C2087C"/>
    <w:rsid w:val="00C20D8A"/>
    <w:rsid w:val="00C22540"/>
    <w:rsid w:val="00C23077"/>
    <w:rsid w:val="00C240FC"/>
    <w:rsid w:val="00C25D09"/>
    <w:rsid w:val="00C302EF"/>
    <w:rsid w:val="00C3096C"/>
    <w:rsid w:val="00C30C7D"/>
    <w:rsid w:val="00C3366A"/>
    <w:rsid w:val="00C34A57"/>
    <w:rsid w:val="00C34C6B"/>
    <w:rsid w:val="00C355E7"/>
    <w:rsid w:val="00C35A4E"/>
    <w:rsid w:val="00C3657B"/>
    <w:rsid w:val="00C411F1"/>
    <w:rsid w:val="00C42FCA"/>
    <w:rsid w:val="00C43018"/>
    <w:rsid w:val="00C43213"/>
    <w:rsid w:val="00C4392C"/>
    <w:rsid w:val="00C45785"/>
    <w:rsid w:val="00C467EF"/>
    <w:rsid w:val="00C4686E"/>
    <w:rsid w:val="00C4738B"/>
    <w:rsid w:val="00C47CE5"/>
    <w:rsid w:val="00C525DA"/>
    <w:rsid w:val="00C53786"/>
    <w:rsid w:val="00C548C2"/>
    <w:rsid w:val="00C5633B"/>
    <w:rsid w:val="00C60A35"/>
    <w:rsid w:val="00C6210F"/>
    <w:rsid w:val="00C65522"/>
    <w:rsid w:val="00C65533"/>
    <w:rsid w:val="00C67361"/>
    <w:rsid w:val="00C675D8"/>
    <w:rsid w:val="00C70FA4"/>
    <w:rsid w:val="00C7227C"/>
    <w:rsid w:val="00C747FB"/>
    <w:rsid w:val="00C77962"/>
    <w:rsid w:val="00C8009C"/>
    <w:rsid w:val="00C805EE"/>
    <w:rsid w:val="00C81AD3"/>
    <w:rsid w:val="00C8239B"/>
    <w:rsid w:val="00C82499"/>
    <w:rsid w:val="00C8569C"/>
    <w:rsid w:val="00C85C27"/>
    <w:rsid w:val="00C869C2"/>
    <w:rsid w:val="00C86B9E"/>
    <w:rsid w:val="00C877A8"/>
    <w:rsid w:val="00C90469"/>
    <w:rsid w:val="00C90793"/>
    <w:rsid w:val="00C90AE5"/>
    <w:rsid w:val="00C90C97"/>
    <w:rsid w:val="00C9273E"/>
    <w:rsid w:val="00C94068"/>
    <w:rsid w:val="00C9411A"/>
    <w:rsid w:val="00C95A72"/>
    <w:rsid w:val="00C9646F"/>
    <w:rsid w:val="00C97D38"/>
    <w:rsid w:val="00CA1CDB"/>
    <w:rsid w:val="00CA233E"/>
    <w:rsid w:val="00CA2561"/>
    <w:rsid w:val="00CA3C43"/>
    <w:rsid w:val="00CA5B69"/>
    <w:rsid w:val="00CB107F"/>
    <w:rsid w:val="00CB1BCB"/>
    <w:rsid w:val="00CB2D30"/>
    <w:rsid w:val="00CB2DD0"/>
    <w:rsid w:val="00CB3494"/>
    <w:rsid w:val="00CB4E12"/>
    <w:rsid w:val="00CB55B9"/>
    <w:rsid w:val="00CB621A"/>
    <w:rsid w:val="00CC108E"/>
    <w:rsid w:val="00CC1FFE"/>
    <w:rsid w:val="00CC3E9C"/>
    <w:rsid w:val="00CC7060"/>
    <w:rsid w:val="00CC71EA"/>
    <w:rsid w:val="00CD0289"/>
    <w:rsid w:val="00CD1C10"/>
    <w:rsid w:val="00CD1ED1"/>
    <w:rsid w:val="00CD279A"/>
    <w:rsid w:val="00CD2B82"/>
    <w:rsid w:val="00CD4986"/>
    <w:rsid w:val="00CD4FBF"/>
    <w:rsid w:val="00CD5307"/>
    <w:rsid w:val="00CD58A2"/>
    <w:rsid w:val="00CD5DA1"/>
    <w:rsid w:val="00CE01A2"/>
    <w:rsid w:val="00CE0EE1"/>
    <w:rsid w:val="00CE1055"/>
    <w:rsid w:val="00CE3C19"/>
    <w:rsid w:val="00CE52BB"/>
    <w:rsid w:val="00CE552B"/>
    <w:rsid w:val="00CE5C12"/>
    <w:rsid w:val="00CE6833"/>
    <w:rsid w:val="00CF14F5"/>
    <w:rsid w:val="00CF2B39"/>
    <w:rsid w:val="00CF34A9"/>
    <w:rsid w:val="00CF403E"/>
    <w:rsid w:val="00CF495E"/>
    <w:rsid w:val="00CF4C6F"/>
    <w:rsid w:val="00CF75EC"/>
    <w:rsid w:val="00CF7C87"/>
    <w:rsid w:val="00CF7DCC"/>
    <w:rsid w:val="00D05B59"/>
    <w:rsid w:val="00D07649"/>
    <w:rsid w:val="00D07ED7"/>
    <w:rsid w:val="00D10C6A"/>
    <w:rsid w:val="00D120CC"/>
    <w:rsid w:val="00D12223"/>
    <w:rsid w:val="00D13577"/>
    <w:rsid w:val="00D16DC4"/>
    <w:rsid w:val="00D178E3"/>
    <w:rsid w:val="00D17B63"/>
    <w:rsid w:val="00D200D4"/>
    <w:rsid w:val="00D224D1"/>
    <w:rsid w:val="00D25A8A"/>
    <w:rsid w:val="00D26CC5"/>
    <w:rsid w:val="00D26D93"/>
    <w:rsid w:val="00D26E91"/>
    <w:rsid w:val="00D323E7"/>
    <w:rsid w:val="00D338F0"/>
    <w:rsid w:val="00D35FC1"/>
    <w:rsid w:val="00D3719B"/>
    <w:rsid w:val="00D37239"/>
    <w:rsid w:val="00D4101E"/>
    <w:rsid w:val="00D44D52"/>
    <w:rsid w:val="00D4691F"/>
    <w:rsid w:val="00D470E9"/>
    <w:rsid w:val="00D548A0"/>
    <w:rsid w:val="00D5658F"/>
    <w:rsid w:val="00D567D3"/>
    <w:rsid w:val="00D60DA6"/>
    <w:rsid w:val="00D61B57"/>
    <w:rsid w:val="00D62331"/>
    <w:rsid w:val="00D62775"/>
    <w:rsid w:val="00D62866"/>
    <w:rsid w:val="00D637A3"/>
    <w:rsid w:val="00D63D0B"/>
    <w:rsid w:val="00D65704"/>
    <w:rsid w:val="00D65A44"/>
    <w:rsid w:val="00D65C78"/>
    <w:rsid w:val="00D67617"/>
    <w:rsid w:val="00D67B0C"/>
    <w:rsid w:val="00D70108"/>
    <w:rsid w:val="00D70375"/>
    <w:rsid w:val="00D72869"/>
    <w:rsid w:val="00D72F95"/>
    <w:rsid w:val="00D74E89"/>
    <w:rsid w:val="00D760ED"/>
    <w:rsid w:val="00D77871"/>
    <w:rsid w:val="00D778B7"/>
    <w:rsid w:val="00D80879"/>
    <w:rsid w:val="00D812D4"/>
    <w:rsid w:val="00D81820"/>
    <w:rsid w:val="00D81DF4"/>
    <w:rsid w:val="00D8283F"/>
    <w:rsid w:val="00D831FE"/>
    <w:rsid w:val="00D83A93"/>
    <w:rsid w:val="00D85ECA"/>
    <w:rsid w:val="00D869B4"/>
    <w:rsid w:val="00D87E22"/>
    <w:rsid w:val="00D908C6"/>
    <w:rsid w:val="00D91864"/>
    <w:rsid w:val="00D952FF"/>
    <w:rsid w:val="00D95A1D"/>
    <w:rsid w:val="00D95CCB"/>
    <w:rsid w:val="00D96123"/>
    <w:rsid w:val="00DA04AF"/>
    <w:rsid w:val="00DA0684"/>
    <w:rsid w:val="00DA19AC"/>
    <w:rsid w:val="00DA2210"/>
    <w:rsid w:val="00DA2739"/>
    <w:rsid w:val="00DA307B"/>
    <w:rsid w:val="00DA3692"/>
    <w:rsid w:val="00DA43EE"/>
    <w:rsid w:val="00DA579C"/>
    <w:rsid w:val="00DA6771"/>
    <w:rsid w:val="00DB1234"/>
    <w:rsid w:val="00DB1DF6"/>
    <w:rsid w:val="00DB34D0"/>
    <w:rsid w:val="00DB3B78"/>
    <w:rsid w:val="00DB4186"/>
    <w:rsid w:val="00DB4A88"/>
    <w:rsid w:val="00DB4B60"/>
    <w:rsid w:val="00DB68F9"/>
    <w:rsid w:val="00DB6D3B"/>
    <w:rsid w:val="00DC6791"/>
    <w:rsid w:val="00DC7553"/>
    <w:rsid w:val="00DD0E4E"/>
    <w:rsid w:val="00DD4C37"/>
    <w:rsid w:val="00DD52E0"/>
    <w:rsid w:val="00DD5E2D"/>
    <w:rsid w:val="00DD7C08"/>
    <w:rsid w:val="00DE18C4"/>
    <w:rsid w:val="00DE2942"/>
    <w:rsid w:val="00DE32E1"/>
    <w:rsid w:val="00DE4366"/>
    <w:rsid w:val="00DE4841"/>
    <w:rsid w:val="00DE4B26"/>
    <w:rsid w:val="00DE5067"/>
    <w:rsid w:val="00DE62F5"/>
    <w:rsid w:val="00DE6703"/>
    <w:rsid w:val="00DF0EFB"/>
    <w:rsid w:val="00DF2B83"/>
    <w:rsid w:val="00DF39FE"/>
    <w:rsid w:val="00DF67C2"/>
    <w:rsid w:val="00DF6A8B"/>
    <w:rsid w:val="00E00D49"/>
    <w:rsid w:val="00E00DBF"/>
    <w:rsid w:val="00E03602"/>
    <w:rsid w:val="00E03BAB"/>
    <w:rsid w:val="00E04312"/>
    <w:rsid w:val="00E04566"/>
    <w:rsid w:val="00E0556D"/>
    <w:rsid w:val="00E060CC"/>
    <w:rsid w:val="00E07B8B"/>
    <w:rsid w:val="00E07E54"/>
    <w:rsid w:val="00E1119D"/>
    <w:rsid w:val="00E1120B"/>
    <w:rsid w:val="00E15FC5"/>
    <w:rsid w:val="00E17ED9"/>
    <w:rsid w:val="00E21C46"/>
    <w:rsid w:val="00E22C8A"/>
    <w:rsid w:val="00E23DC1"/>
    <w:rsid w:val="00E23F1F"/>
    <w:rsid w:val="00E24282"/>
    <w:rsid w:val="00E255B8"/>
    <w:rsid w:val="00E3048E"/>
    <w:rsid w:val="00E30828"/>
    <w:rsid w:val="00E30936"/>
    <w:rsid w:val="00E318B3"/>
    <w:rsid w:val="00E33389"/>
    <w:rsid w:val="00E33911"/>
    <w:rsid w:val="00E3422A"/>
    <w:rsid w:val="00E35444"/>
    <w:rsid w:val="00E3544C"/>
    <w:rsid w:val="00E36695"/>
    <w:rsid w:val="00E36743"/>
    <w:rsid w:val="00E405B5"/>
    <w:rsid w:val="00E41138"/>
    <w:rsid w:val="00E423DD"/>
    <w:rsid w:val="00E4459E"/>
    <w:rsid w:val="00E44B63"/>
    <w:rsid w:val="00E46B35"/>
    <w:rsid w:val="00E47451"/>
    <w:rsid w:val="00E4790A"/>
    <w:rsid w:val="00E513E0"/>
    <w:rsid w:val="00E53D58"/>
    <w:rsid w:val="00E616F5"/>
    <w:rsid w:val="00E62FCC"/>
    <w:rsid w:val="00E64D44"/>
    <w:rsid w:val="00E65C6A"/>
    <w:rsid w:val="00E65EE9"/>
    <w:rsid w:val="00E66662"/>
    <w:rsid w:val="00E677A2"/>
    <w:rsid w:val="00E70EB9"/>
    <w:rsid w:val="00E727D3"/>
    <w:rsid w:val="00E73EDA"/>
    <w:rsid w:val="00E74D33"/>
    <w:rsid w:val="00E808B3"/>
    <w:rsid w:val="00E80E9D"/>
    <w:rsid w:val="00E82721"/>
    <w:rsid w:val="00E845ED"/>
    <w:rsid w:val="00E84F77"/>
    <w:rsid w:val="00E85843"/>
    <w:rsid w:val="00E9428A"/>
    <w:rsid w:val="00E949DF"/>
    <w:rsid w:val="00E94B69"/>
    <w:rsid w:val="00E951AB"/>
    <w:rsid w:val="00EA3902"/>
    <w:rsid w:val="00EA481F"/>
    <w:rsid w:val="00EA4AEA"/>
    <w:rsid w:val="00EA735F"/>
    <w:rsid w:val="00EB2169"/>
    <w:rsid w:val="00EB3DB0"/>
    <w:rsid w:val="00EB5603"/>
    <w:rsid w:val="00EB6103"/>
    <w:rsid w:val="00EC3092"/>
    <w:rsid w:val="00EC486E"/>
    <w:rsid w:val="00EC4FAD"/>
    <w:rsid w:val="00EC72BA"/>
    <w:rsid w:val="00EC7A70"/>
    <w:rsid w:val="00ED5375"/>
    <w:rsid w:val="00EE1174"/>
    <w:rsid w:val="00EE2C11"/>
    <w:rsid w:val="00EE316E"/>
    <w:rsid w:val="00EE6666"/>
    <w:rsid w:val="00EE7963"/>
    <w:rsid w:val="00EF0028"/>
    <w:rsid w:val="00EF09DC"/>
    <w:rsid w:val="00EF202B"/>
    <w:rsid w:val="00EF2663"/>
    <w:rsid w:val="00EF2B71"/>
    <w:rsid w:val="00EF484D"/>
    <w:rsid w:val="00EF70E3"/>
    <w:rsid w:val="00EF78BE"/>
    <w:rsid w:val="00F0047C"/>
    <w:rsid w:val="00F009D8"/>
    <w:rsid w:val="00F01726"/>
    <w:rsid w:val="00F01D09"/>
    <w:rsid w:val="00F03A82"/>
    <w:rsid w:val="00F03B72"/>
    <w:rsid w:val="00F03C63"/>
    <w:rsid w:val="00F04B9B"/>
    <w:rsid w:val="00F07350"/>
    <w:rsid w:val="00F07F04"/>
    <w:rsid w:val="00F10F0E"/>
    <w:rsid w:val="00F11984"/>
    <w:rsid w:val="00F119F0"/>
    <w:rsid w:val="00F13562"/>
    <w:rsid w:val="00F13564"/>
    <w:rsid w:val="00F13C1E"/>
    <w:rsid w:val="00F16828"/>
    <w:rsid w:val="00F20203"/>
    <w:rsid w:val="00F207A5"/>
    <w:rsid w:val="00F207FF"/>
    <w:rsid w:val="00F20B7C"/>
    <w:rsid w:val="00F21CDA"/>
    <w:rsid w:val="00F23475"/>
    <w:rsid w:val="00F24CB1"/>
    <w:rsid w:val="00F2500E"/>
    <w:rsid w:val="00F25800"/>
    <w:rsid w:val="00F26237"/>
    <w:rsid w:val="00F26697"/>
    <w:rsid w:val="00F30BD8"/>
    <w:rsid w:val="00F31191"/>
    <w:rsid w:val="00F3130E"/>
    <w:rsid w:val="00F31C6F"/>
    <w:rsid w:val="00F31D1D"/>
    <w:rsid w:val="00F321F0"/>
    <w:rsid w:val="00F32722"/>
    <w:rsid w:val="00F327E7"/>
    <w:rsid w:val="00F33320"/>
    <w:rsid w:val="00F33523"/>
    <w:rsid w:val="00F364E8"/>
    <w:rsid w:val="00F365FA"/>
    <w:rsid w:val="00F36857"/>
    <w:rsid w:val="00F373F2"/>
    <w:rsid w:val="00F4108F"/>
    <w:rsid w:val="00F42926"/>
    <w:rsid w:val="00F447EF"/>
    <w:rsid w:val="00F45737"/>
    <w:rsid w:val="00F47503"/>
    <w:rsid w:val="00F47E3E"/>
    <w:rsid w:val="00F50EF1"/>
    <w:rsid w:val="00F51F74"/>
    <w:rsid w:val="00F52567"/>
    <w:rsid w:val="00F5615F"/>
    <w:rsid w:val="00F56AAD"/>
    <w:rsid w:val="00F57399"/>
    <w:rsid w:val="00F60675"/>
    <w:rsid w:val="00F6094E"/>
    <w:rsid w:val="00F619AF"/>
    <w:rsid w:val="00F62D4F"/>
    <w:rsid w:val="00F63060"/>
    <w:rsid w:val="00F63ABE"/>
    <w:rsid w:val="00F652BF"/>
    <w:rsid w:val="00F65A8F"/>
    <w:rsid w:val="00F66362"/>
    <w:rsid w:val="00F66E95"/>
    <w:rsid w:val="00F671F9"/>
    <w:rsid w:val="00F73DF5"/>
    <w:rsid w:val="00F7487D"/>
    <w:rsid w:val="00F76969"/>
    <w:rsid w:val="00F77170"/>
    <w:rsid w:val="00F77436"/>
    <w:rsid w:val="00F80A56"/>
    <w:rsid w:val="00F80D24"/>
    <w:rsid w:val="00F820F6"/>
    <w:rsid w:val="00F8234C"/>
    <w:rsid w:val="00F82E7A"/>
    <w:rsid w:val="00F8354A"/>
    <w:rsid w:val="00F8358C"/>
    <w:rsid w:val="00F83988"/>
    <w:rsid w:val="00F906DB"/>
    <w:rsid w:val="00F92C2D"/>
    <w:rsid w:val="00F95EC0"/>
    <w:rsid w:val="00F96587"/>
    <w:rsid w:val="00F96889"/>
    <w:rsid w:val="00FA1093"/>
    <w:rsid w:val="00FA416C"/>
    <w:rsid w:val="00FA421B"/>
    <w:rsid w:val="00FA57C3"/>
    <w:rsid w:val="00FA7196"/>
    <w:rsid w:val="00FB1451"/>
    <w:rsid w:val="00FB3A4A"/>
    <w:rsid w:val="00FB4F7A"/>
    <w:rsid w:val="00FB5BD9"/>
    <w:rsid w:val="00FB6C72"/>
    <w:rsid w:val="00FC05EB"/>
    <w:rsid w:val="00FC1890"/>
    <w:rsid w:val="00FC282B"/>
    <w:rsid w:val="00FC29CD"/>
    <w:rsid w:val="00FC2F18"/>
    <w:rsid w:val="00FC532B"/>
    <w:rsid w:val="00FC57D4"/>
    <w:rsid w:val="00FC621B"/>
    <w:rsid w:val="00FC6ED0"/>
    <w:rsid w:val="00FC7039"/>
    <w:rsid w:val="00FD376F"/>
    <w:rsid w:val="00FD3D76"/>
    <w:rsid w:val="00FD52C4"/>
    <w:rsid w:val="00FD5A24"/>
    <w:rsid w:val="00FD5EBF"/>
    <w:rsid w:val="00FD75FC"/>
    <w:rsid w:val="00FE07F4"/>
    <w:rsid w:val="00FE0CD0"/>
    <w:rsid w:val="00FE1273"/>
    <w:rsid w:val="00FE173D"/>
    <w:rsid w:val="00FE1D9E"/>
    <w:rsid w:val="00FE2240"/>
    <w:rsid w:val="00FE37A5"/>
    <w:rsid w:val="00FE37C8"/>
    <w:rsid w:val="00FE67B7"/>
    <w:rsid w:val="00FF12CC"/>
    <w:rsid w:val="00FF2EA2"/>
    <w:rsid w:val="00FF4C0A"/>
    <w:rsid w:val="00FF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A0970E"/>
  <w15:docId w15:val="{2CBABC36-234B-41B7-9BC7-F8BC1015E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D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3014E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0B6AF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B6AF5"/>
  </w:style>
  <w:style w:type="paragraph" w:styleId="a6">
    <w:name w:val="footer"/>
    <w:basedOn w:val="a"/>
    <w:link w:val="a7"/>
    <w:uiPriority w:val="99"/>
    <w:unhideWhenUsed/>
    <w:rsid w:val="000B6AF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B6AF5"/>
  </w:style>
  <w:style w:type="paragraph" w:styleId="Web">
    <w:name w:val="Normal (Web)"/>
    <w:basedOn w:val="a"/>
    <w:uiPriority w:val="99"/>
    <w:semiHidden/>
    <w:unhideWhenUsed/>
    <w:rsid w:val="009F3F5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C95A72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AF2F15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F2F15"/>
    <w:rPr>
      <w:rFonts w:ascii="ヒラギノ角ゴ ProN W3" w:eastAsia="ヒラギノ角ゴ ProN W3"/>
      <w:sz w:val="18"/>
      <w:szCs w:val="18"/>
    </w:rPr>
  </w:style>
  <w:style w:type="character" w:customStyle="1" w:styleId="1">
    <w:name w:val="未解決のメンション1"/>
    <w:basedOn w:val="a0"/>
    <w:uiPriority w:val="99"/>
    <w:semiHidden/>
    <w:unhideWhenUsed/>
    <w:rsid w:val="00682153"/>
    <w:rPr>
      <w:color w:val="808080"/>
      <w:shd w:val="clear" w:color="auto" w:fill="E6E6E6"/>
    </w:rPr>
  </w:style>
  <w:style w:type="character" w:styleId="ab">
    <w:name w:val="line number"/>
    <w:basedOn w:val="a0"/>
    <w:uiPriority w:val="99"/>
    <w:semiHidden/>
    <w:unhideWhenUsed/>
    <w:rsid w:val="00FA416C"/>
  </w:style>
  <w:style w:type="character" w:styleId="ac">
    <w:name w:val="annotation reference"/>
    <w:basedOn w:val="a0"/>
    <w:uiPriority w:val="99"/>
    <w:semiHidden/>
    <w:unhideWhenUsed/>
    <w:rsid w:val="003D12D2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3D12D2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3D12D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3D12D2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3D12D2"/>
    <w:rPr>
      <w:b/>
      <w:bCs/>
    </w:rPr>
  </w:style>
  <w:style w:type="character" w:customStyle="1" w:styleId="2">
    <w:name w:val="未解決のメンション2"/>
    <w:basedOn w:val="a0"/>
    <w:uiPriority w:val="99"/>
    <w:rsid w:val="0034464B"/>
    <w:rPr>
      <w:color w:val="605E5C"/>
      <w:shd w:val="clear" w:color="auto" w:fill="E1DFDD"/>
    </w:rPr>
  </w:style>
  <w:style w:type="character" w:customStyle="1" w:styleId="gi">
    <w:name w:val="gi"/>
    <w:basedOn w:val="a0"/>
    <w:rsid w:val="000738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546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5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397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7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9877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8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1303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02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3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07B3E1-1725-455E-BD27-7542D0D29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6</TotalTime>
  <Pages>2</Pages>
  <Words>298</Words>
  <Characters>1659</Characters>
  <Application>Microsoft Office Word</Application>
  <DocSecurity>0</DocSecurity>
  <Lines>150</Lines>
  <Paragraphs>13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羽田悠貴</dc:creator>
  <cp:keywords/>
  <dc:description/>
  <cp:lastModifiedBy>悠貴 小羽田</cp:lastModifiedBy>
  <cp:revision>16</cp:revision>
  <cp:lastPrinted>2023-03-16T23:24:00Z</cp:lastPrinted>
  <dcterms:created xsi:type="dcterms:W3CDTF">2022-12-16T00:14:00Z</dcterms:created>
  <dcterms:modified xsi:type="dcterms:W3CDTF">2025-06-16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060cee4623ffff4aab2b121a09c87b5cdecdc2b8940f64ccdacb442fc6edc7</vt:lpwstr>
  </property>
</Properties>
</file>